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AEE682" w14:textId="49C202AB" w:rsidR="00D63847" w:rsidRPr="00A62EE5" w:rsidRDefault="00185F34">
      <w:pPr>
        <w:rPr>
          <w:rFonts w:ascii="Arial" w:hAnsi="Arial" w:cs="Arial"/>
          <w:b/>
          <w:bCs/>
          <w:color w:val="000000" w:themeColor="text1"/>
          <w:sz w:val="20"/>
          <w:szCs w:val="20"/>
        </w:rPr>
      </w:pPr>
      <w:bookmarkStart w:id="0" w:name="_GoBack"/>
      <w:r w:rsidRPr="00A62EE5">
        <w:rPr>
          <w:rFonts w:ascii="Arial" w:hAnsi="Arial" w:cs="Arial"/>
          <w:b/>
          <w:bCs/>
          <w:color w:val="000000" w:themeColor="text1"/>
          <w:sz w:val="20"/>
          <w:szCs w:val="20"/>
        </w:rPr>
        <w:t xml:space="preserve">Supplementary </w:t>
      </w:r>
      <w:r w:rsidR="00D63847" w:rsidRPr="00A62EE5">
        <w:rPr>
          <w:rFonts w:ascii="Arial" w:hAnsi="Arial" w:cs="Arial"/>
          <w:b/>
          <w:bCs/>
          <w:color w:val="000000" w:themeColor="text1"/>
          <w:sz w:val="20"/>
          <w:szCs w:val="20"/>
        </w:rPr>
        <w:t>Methods</w:t>
      </w:r>
    </w:p>
    <w:p w14:paraId="2D03DE51" w14:textId="77777777" w:rsidR="00186B0D" w:rsidRPr="00A62EE5" w:rsidRDefault="00186B0D" w:rsidP="0086481B">
      <w:pPr>
        <w:jc w:val="both"/>
        <w:rPr>
          <w:rFonts w:ascii="Arial" w:hAnsi="Arial" w:cs="Arial"/>
          <w:b/>
          <w:bCs/>
          <w:color w:val="000000" w:themeColor="text1"/>
          <w:sz w:val="20"/>
          <w:szCs w:val="20"/>
        </w:rPr>
      </w:pPr>
    </w:p>
    <w:p w14:paraId="7B8FF956" w14:textId="203504BF" w:rsidR="00D63847" w:rsidRPr="00A62EE5" w:rsidRDefault="00300194" w:rsidP="0086481B">
      <w:pPr>
        <w:jc w:val="both"/>
        <w:rPr>
          <w:rFonts w:ascii="Arial" w:hAnsi="Arial" w:cs="Arial"/>
          <w:b/>
          <w:bCs/>
          <w:color w:val="000000" w:themeColor="text1"/>
          <w:sz w:val="20"/>
          <w:szCs w:val="20"/>
        </w:rPr>
      </w:pPr>
      <w:r w:rsidRPr="00A62EE5">
        <w:rPr>
          <w:rFonts w:ascii="Arial" w:hAnsi="Arial" w:cs="Arial"/>
          <w:b/>
          <w:bCs/>
          <w:color w:val="000000" w:themeColor="text1"/>
          <w:sz w:val="20"/>
          <w:szCs w:val="20"/>
        </w:rPr>
        <w:t xml:space="preserve">Technical details of the </w:t>
      </w:r>
      <w:r w:rsidR="00D63847" w:rsidRPr="00A62EE5">
        <w:rPr>
          <w:rFonts w:ascii="Arial" w:hAnsi="Arial" w:cs="Arial"/>
          <w:b/>
          <w:bCs/>
          <w:color w:val="000000" w:themeColor="text1"/>
          <w:sz w:val="20"/>
          <w:szCs w:val="20"/>
        </w:rPr>
        <w:t xml:space="preserve">Virtual-reality (VR-) based oculography </w:t>
      </w:r>
      <w:r w:rsidRPr="00A62EE5">
        <w:rPr>
          <w:rFonts w:ascii="Arial" w:hAnsi="Arial" w:cs="Arial"/>
          <w:b/>
          <w:bCs/>
          <w:color w:val="000000" w:themeColor="text1"/>
          <w:sz w:val="20"/>
          <w:szCs w:val="20"/>
        </w:rPr>
        <w:t>device</w:t>
      </w:r>
    </w:p>
    <w:p w14:paraId="672A01E0" w14:textId="1C85A4D7" w:rsidR="00300194" w:rsidRPr="00A62EE5" w:rsidRDefault="00300194" w:rsidP="0086481B">
      <w:pPr>
        <w:jc w:val="both"/>
        <w:rPr>
          <w:rFonts w:ascii="Arial" w:hAnsi="Arial" w:cs="Arial"/>
          <w:b/>
          <w:bCs/>
          <w:color w:val="000000" w:themeColor="text1"/>
          <w:sz w:val="20"/>
          <w:szCs w:val="20"/>
          <w:lang w:val="de-DE"/>
        </w:rPr>
      </w:pPr>
      <w:r w:rsidRPr="00A62EE5">
        <w:rPr>
          <w:rFonts w:ascii="Arial" w:hAnsi="Arial" w:cs="Arial"/>
          <w:b/>
          <w:bCs/>
          <w:color w:val="000000" w:themeColor="text1"/>
          <w:sz w:val="20"/>
          <w:szCs w:val="20"/>
          <w:lang w:val="de-DE"/>
        </w:rPr>
        <w:t>Manufacturer’s details:</w:t>
      </w:r>
    </w:p>
    <w:p w14:paraId="24EC6FE8" w14:textId="77777777" w:rsidR="00AA3CE9" w:rsidRPr="00A62EE5" w:rsidRDefault="00300194" w:rsidP="00AA3CE9">
      <w:pPr>
        <w:spacing w:after="0"/>
        <w:jc w:val="both"/>
        <w:rPr>
          <w:rFonts w:ascii="Arial" w:hAnsi="Arial" w:cs="Arial"/>
          <w:color w:val="000000" w:themeColor="text1"/>
          <w:sz w:val="20"/>
          <w:szCs w:val="20"/>
          <w:lang w:val="de-DE"/>
        </w:rPr>
      </w:pPr>
      <w:r w:rsidRPr="00A62EE5">
        <w:rPr>
          <w:rFonts w:ascii="Arial" w:hAnsi="Arial" w:cs="Arial"/>
          <w:color w:val="000000" w:themeColor="text1"/>
          <w:sz w:val="20"/>
          <w:szCs w:val="20"/>
          <w:lang w:val="de-DE"/>
        </w:rPr>
        <w:t>machine</w:t>
      </w:r>
      <w:r w:rsidRPr="00A62EE5">
        <w:rPr>
          <w:rFonts w:ascii="Arial" w:hAnsi="Arial" w:cs="Arial"/>
          <w:b/>
          <w:bCs/>
          <w:color w:val="000000" w:themeColor="text1"/>
          <w:sz w:val="20"/>
          <w:szCs w:val="20"/>
          <w:lang w:val="de-DE"/>
        </w:rPr>
        <w:t>MD</w:t>
      </w:r>
      <w:r w:rsidRPr="00A62EE5">
        <w:rPr>
          <w:rFonts w:ascii="Arial" w:hAnsi="Arial" w:cs="Arial"/>
          <w:color w:val="000000" w:themeColor="text1"/>
          <w:sz w:val="20"/>
          <w:szCs w:val="20"/>
          <w:lang w:val="de-DE"/>
        </w:rPr>
        <w:t> AG</w:t>
      </w:r>
      <w:r w:rsidRPr="00A62EE5">
        <w:rPr>
          <w:rFonts w:ascii="Arial" w:hAnsi="Arial" w:cs="Arial"/>
          <w:color w:val="000000" w:themeColor="text1"/>
          <w:sz w:val="20"/>
          <w:szCs w:val="20"/>
          <w:lang w:val="de-DE"/>
        </w:rPr>
        <w:br/>
        <w:t>Weyermannsstrasse 36</w:t>
      </w:r>
    </w:p>
    <w:p w14:paraId="13CFA556" w14:textId="77777777" w:rsidR="00AA3CE9" w:rsidRPr="00A62EE5" w:rsidRDefault="00300194" w:rsidP="00AA3CE9">
      <w:pPr>
        <w:spacing w:after="0"/>
        <w:jc w:val="both"/>
        <w:rPr>
          <w:rFonts w:ascii="Arial" w:hAnsi="Arial" w:cs="Arial"/>
          <w:color w:val="000000" w:themeColor="text1"/>
          <w:sz w:val="20"/>
          <w:szCs w:val="20"/>
          <w:lang w:val="de-DE"/>
        </w:rPr>
      </w:pPr>
      <w:r w:rsidRPr="00A62EE5">
        <w:rPr>
          <w:rFonts w:ascii="Arial" w:hAnsi="Arial" w:cs="Arial"/>
          <w:color w:val="000000" w:themeColor="text1"/>
          <w:sz w:val="20"/>
          <w:szCs w:val="20"/>
          <w:lang w:val="de-DE"/>
        </w:rPr>
        <w:t>3008 Bern</w:t>
      </w:r>
    </w:p>
    <w:p w14:paraId="146E99BB" w14:textId="200683E6" w:rsidR="00300194" w:rsidRPr="00A62EE5" w:rsidRDefault="00300194" w:rsidP="00AA3CE9">
      <w:pPr>
        <w:spacing w:after="0"/>
        <w:jc w:val="both"/>
        <w:rPr>
          <w:rFonts w:ascii="Arial" w:hAnsi="Arial" w:cs="Arial"/>
          <w:color w:val="000000" w:themeColor="text1"/>
          <w:sz w:val="20"/>
          <w:szCs w:val="20"/>
          <w:lang w:val="de-DE"/>
        </w:rPr>
      </w:pPr>
      <w:r w:rsidRPr="00A62EE5">
        <w:rPr>
          <w:rFonts w:ascii="Arial" w:hAnsi="Arial" w:cs="Arial"/>
          <w:color w:val="000000" w:themeColor="text1"/>
          <w:sz w:val="20"/>
          <w:szCs w:val="20"/>
          <w:lang w:val="de-DE"/>
        </w:rPr>
        <w:t>Switzerland</w:t>
      </w:r>
    </w:p>
    <w:p w14:paraId="1F9A7A81" w14:textId="1B9FBACD" w:rsidR="00AA3CE9" w:rsidRPr="00A62EE5" w:rsidRDefault="00A62EE5" w:rsidP="00AA3CE9">
      <w:pPr>
        <w:spacing w:after="0"/>
        <w:jc w:val="both"/>
        <w:rPr>
          <w:rFonts w:ascii="Arial" w:hAnsi="Arial" w:cs="Arial"/>
          <w:color w:val="000000" w:themeColor="text1"/>
          <w:sz w:val="20"/>
          <w:szCs w:val="20"/>
        </w:rPr>
      </w:pPr>
      <w:hyperlink r:id="rId8" w:history="1">
        <w:r w:rsidR="00AA3CE9" w:rsidRPr="00A62EE5">
          <w:rPr>
            <w:rStyle w:val="Hyperlink"/>
            <w:rFonts w:ascii="Arial" w:hAnsi="Arial" w:cs="Arial"/>
            <w:color w:val="000000" w:themeColor="text1"/>
            <w:sz w:val="20"/>
            <w:szCs w:val="20"/>
          </w:rPr>
          <w:t>https://www.machinemd.com/contact</w:t>
        </w:r>
      </w:hyperlink>
    </w:p>
    <w:p w14:paraId="7315C655" w14:textId="77777777" w:rsidR="00AA3CE9" w:rsidRPr="00A62EE5" w:rsidRDefault="00AA3CE9" w:rsidP="00AA3CE9">
      <w:pPr>
        <w:spacing w:after="0"/>
        <w:jc w:val="both"/>
        <w:rPr>
          <w:rFonts w:ascii="Arial" w:hAnsi="Arial" w:cs="Arial"/>
          <w:color w:val="000000" w:themeColor="text1"/>
          <w:sz w:val="20"/>
          <w:szCs w:val="20"/>
        </w:rPr>
      </w:pPr>
    </w:p>
    <w:p w14:paraId="7C1A8CD2" w14:textId="77777777" w:rsidR="00AA3CE9" w:rsidRPr="00A62EE5" w:rsidRDefault="00AA3CE9" w:rsidP="0086481B">
      <w:pPr>
        <w:jc w:val="both"/>
        <w:rPr>
          <w:rFonts w:ascii="Arial" w:hAnsi="Arial" w:cs="Arial"/>
          <w:color w:val="000000" w:themeColor="text1"/>
          <w:sz w:val="20"/>
          <w:szCs w:val="20"/>
        </w:rPr>
      </w:pPr>
    </w:p>
    <w:p w14:paraId="1C8FE784" w14:textId="5AA4B758" w:rsidR="00AA3CE9" w:rsidRPr="00A62EE5" w:rsidRDefault="00AA3CE9" w:rsidP="0086481B">
      <w:pPr>
        <w:jc w:val="both"/>
        <w:rPr>
          <w:rFonts w:ascii="Arial" w:hAnsi="Arial" w:cs="Arial"/>
          <w:b/>
          <w:bCs/>
          <w:color w:val="000000" w:themeColor="text1"/>
          <w:sz w:val="20"/>
          <w:szCs w:val="20"/>
        </w:rPr>
      </w:pPr>
      <w:r w:rsidRPr="00A62EE5">
        <w:rPr>
          <w:rFonts w:ascii="Arial" w:hAnsi="Arial" w:cs="Arial"/>
          <w:b/>
          <w:bCs/>
          <w:color w:val="000000" w:themeColor="text1"/>
          <w:sz w:val="20"/>
          <w:szCs w:val="20"/>
        </w:rPr>
        <w:t>Device details:</w:t>
      </w:r>
    </w:p>
    <w:p w14:paraId="5F2D8D6F" w14:textId="7B8C0817" w:rsidR="00AA3CE9" w:rsidRPr="00A62EE5" w:rsidRDefault="00AA3CE9" w:rsidP="0086481B">
      <w:pPr>
        <w:jc w:val="both"/>
        <w:rPr>
          <w:rFonts w:ascii="Arial" w:hAnsi="Arial" w:cs="Arial"/>
          <w:color w:val="000000" w:themeColor="text1"/>
          <w:sz w:val="20"/>
          <w:szCs w:val="20"/>
        </w:rPr>
      </w:pPr>
      <w:r w:rsidRPr="00A62EE5">
        <w:rPr>
          <w:rFonts w:ascii="Arial" w:hAnsi="Arial" w:cs="Arial"/>
          <w:color w:val="000000" w:themeColor="text1"/>
          <w:sz w:val="20"/>
          <w:szCs w:val="20"/>
        </w:rPr>
        <w:t>ne</w:t>
      </w:r>
      <w:r w:rsidRPr="00A62EE5">
        <w:rPr>
          <w:rFonts w:ascii="Arial" w:hAnsi="Arial" w:cs="Arial"/>
          <w:b/>
          <w:bCs/>
          <w:color w:val="000000" w:themeColor="text1"/>
          <w:sz w:val="20"/>
          <w:szCs w:val="20"/>
        </w:rPr>
        <w:t>o</w:t>
      </w:r>
      <w:r w:rsidRPr="00A62EE5">
        <w:rPr>
          <w:rFonts w:ascii="Arial" w:hAnsi="Arial" w:cs="Arial"/>
          <w:color w:val="000000" w:themeColor="text1"/>
          <w:sz w:val="20"/>
          <w:szCs w:val="20"/>
        </w:rPr>
        <w:t>s</w:t>
      </w:r>
      <w:r w:rsidRPr="00A62EE5">
        <w:rPr>
          <w:rFonts w:ascii="Arial" w:hAnsi="Arial" w:cs="Arial"/>
          <w:color w:val="000000" w:themeColor="text1"/>
          <w:sz w:val="20"/>
          <w:szCs w:val="20"/>
          <w:vertAlign w:val="superscript"/>
        </w:rPr>
        <w:t>™</w:t>
      </w:r>
      <w:r w:rsidRPr="00A62EE5">
        <w:rPr>
          <w:rFonts w:ascii="Arial" w:hAnsi="Arial" w:cs="Arial"/>
          <w:color w:val="000000" w:themeColor="text1"/>
          <w:sz w:val="20"/>
          <w:szCs w:val="20"/>
        </w:rPr>
        <w:t>, is certified as a Class IIa medical device under the European Union Medical Device Regulation (EU-2017/745 MDR) by TÜV SÜD Danmark (NB 2443).</w:t>
      </w:r>
    </w:p>
    <w:p w14:paraId="23041B34" w14:textId="77777777" w:rsidR="00300194" w:rsidRPr="00A62EE5" w:rsidRDefault="00300194" w:rsidP="0086481B">
      <w:pPr>
        <w:jc w:val="both"/>
        <w:rPr>
          <w:rFonts w:ascii="Arial" w:hAnsi="Arial" w:cs="Arial"/>
          <w:color w:val="000000" w:themeColor="text1"/>
          <w:sz w:val="20"/>
          <w:szCs w:val="20"/>
        </w:rPr>
      </w:pPr>
    </w:p>
    <w:p w14:paraId="21042BEA" w14:textId="6DF19511" w:rsidR="00AA3CE9" w:rsidRPr="00A62EE5" w:rsidRDefault="00AA3CE9" w:rsidP="0086481B">
      <w:pPr>
        <w:jc w:val="both"/>
        <w:rPr>
          <w:rFonts w:ascii="Arial" w:hAnsi="Arial" w:cs="Arial"/>
          <w:b/>
          <w:bCs/>
          <w:color w:val="000000" w:themeColor="text1"/>
          <w:sz w:val="20"/>
          <w:szCs w:val="20"/>
        </w:rPr>
      </w:pPr>
      <w:r w:rsidRPr="00A62EE5">
        <w:rPr>
          <w:rFonts w:ascii="Arial" w:hAnsi="Arial" w:cs="Arial"/>
          <w:b/>
          <w:bCs/>
          <w:color w:val="000000" w:themeColor="text1"/>
          <w:sz w:val="20"/>
          <w:szCs w:val="20"/>
        </w:rPr>
        <w:t>Measurement details:</w:t>
      </w:r>
    </w:p>
    <w:p w14:paraId="46C47B69" w14:textId="77777777" w:rsidR="00AA3CE9" w:rsidRPr="00A62EE5" w:rsidRDefault="00AA3CE9" w:rsidP="00AA3CE9">
      <w:pPr>
        <w:jc w:val="both"/>
        <w:rPr>
          <w:rFonts w:ascii="Arial" w:hAnsi="Arial" w:cs="Arial"/>
          <w:color w:val="000000" w:themeColor="text1"/>
          <w:sz w:val="20"/>
          <w:szCs w:val="20"/>
        </w:rPr>
      </w:pPr>
      <w:r w:rsidRPr="00A62EE5">
        <w:rPr>
          <w:rFonts w:ascii="Arial" w:hAnsi="Arial" w:cs="Arial"/>
          <w:color w:val="000000" w:themeColor="text1"/>
          <w:sz w:val="20"/>
          <w:szCs w:val="20"/>
        </w:rPr>
        <w:t xml:space="preserve">The </w:t>
      </w:r>
      <w:r w:rsidR="00D63847" w:rsidRPr="00A62EE5">
        <w:rPr>
          <w:rFonts w:ascii="Arial" w:hAnsi="Arial" w:cs="Arial"/>
          <w:color w:val="000000" w:themeColor="text1"/>
          <w:sz w:val="20"/>
          <w:szCs w:val="20"/>
        </w:rPr>
        <w:t>VR-based oculography</w:t>
      </w:r>
      <w:r w:rsidRPr="00A62EE5">
        <w:rPr>
          <w:rFonts w:ascii="Arial" w:hAnsi="Arial" w:cs="Arial"/>
          <w:color w:val="000000" w:themeColor="text1"/>
          <w:sz w:val="20"/>
          <w:szCs w:val="20"/>
        </w:rPr>
        <w:t xml:space="preserve"> system </w:t>
      </w:r>
      <w:r w:rsidR="00D63847" w:rsidRPr="00A62EE5">
        <w:rPr>
          <w:rFonts w:ascii="Arial" w:hAnsi="Arial" w:cs="Arial"/>
          <w:color w:val="000000" w:themeColor="text1"/>
          <w:sz w:val="20"/>
          <w:szCs w:val="20"/>
        </w:rPr>
        <w:t>generates visual stimuli on the LED display of the Varjo VR headset</w:t>
      </w:r>
      <w:r w:rsidRPr="00A62EE5">
        <w:rPr>
          <w:rFonts w:ascii="Arial" w:hAnsi="Arial" w:cs="Arial"/>
          <w:color w:val="000000" w:themeColor="text1"/>
          <w:sz w:val="20"/>
          <w:szCs w:val="20"/>
        </w:rPr>
        <w:t>.</w:t>
      </w:r>
    </w:p>
    <w:p w14:paraId="1BAECB57" w14:textId="6E421633" w:rsidR="00A77063" w:rsidRPr="00A62EE5" w:rsidRDefault="00D63847" w:rsidP="00A77063">
      <w:pPr>
        <w:jc w:val="both"/>
        <w:rPr>
          <w:rFonts w:ascii="Arial" w:hAnsi="Arial" w:cs="Arial"/>
          <w:color w:val="000000" w:themeColor="text1"/>
          <w:sz w:val="20"/>
          <w:szCs w:val="20"/>
        </w:rPr>
      </w:pPr>
      <w:r w:rsidRPr="00A62EE5">
        <w:rPr>
          <w:rFonts w:ascii="Arial" w:hAnsi="Arial" w:cs="Arial"/>
          <w:color w:val="000000" w:themeColor="text1"/>
          <w:sz w:val="20"/>
          <w:szCs w:val="20"/>
        </w:rPr>
        <w:t>Eye and pupil movements are recorded using an integrated infrared sensor operating at a frequency of 200 Hz. If needed, corrective lenses can be inserted into the headset to adjust for refractive errors ranging from −6 to +4 diopters.</w:t>
      </w:r>
      <w:r w:rsidR="00A77063" w:rsidRPr="00A62EE5">
        <w:rPr>
          <w:rFonts w:ascii="Arial" w:hAnsi="Arial" w:cs="Arial"/>
          <w:color w:val="000000" w:themeColor="text1"/>
          <w:sz w:val="20"/>
          <w:szCs w:val="20"/>
        </w:rPr>
        <w:t xml:space="preserve"> Inter-pupillary distance (IPD) is mechanically adjusted in the headset.</w:t>
      </w:r>
    </w:p>
    <w:p w14:paraId="0C97DFF2" w14:textId="326CC8E8" w:rsidR="0053751E" w:rsidRPr="00A62EE5" w:rsidRDefault="0053751E" w:rsidP="00A77063">
      <w:pPr>
        <w:jc w:val="both"/>
        <w:rPr>
          <w:rFonts w:ascii="Arial" w:hAnsi="Arial" w:cs="Arial"/>
          <w:color w:val="000000" w:themeColor="text1"/>
          <w:sz w:val="20"/>
          <w:szCs w:val="20"/>
        </w:rPr>
      </w:pPr>
      <w:r w:rsidRPr="00A62EE5">
        <w:rPr>
          <w:rFonts w:ascii="Arial" w:hAnsi="Arial" w:cs="Arial"/>
          <w:color w:val="000000" w:themeColor="text1"/>
          <w:sz w:val="20"/>
          <w:szCs w:val="20"/>
        </w:rPr>
        <w:t>No special corrections are applied for headset slippage. Due to the head centric presentation, isolated eye movements are recorded independently of head movements.</w:t>
      </w:r>
    </w:p>
    <w:p w14:paraId="12D180C5" w14:textId="58E60D44" w:rsidR="00A77063" w:rsidRPr="00A62EE5" w:rsidRDefault="00A77063" w:rsidP="00A77063">
      <w:pPr>
        <w:jc w:val="both"/>
        <w:rPr>
          <w:rFonts w:ascii="Arial" w:hAnsi="Arial" w:cs="Arial"/>
          <w:color w:val="000000" w:themeColor="text1"/>
          <w:sz w:val="20"/>
          <w:szCs w:val="20"/>
        </w:rPr>
      </w:pPr>
      <w:r w:rsidRPr="00A62EE5">
        <w:rPr>
          <w:rFonts w:ascii="Arial" w:hAnsi="Arial" w:cs="Arial"/>
          <w:color w:val="000000" w:themeColor="text1"/>
          <w:sz w:val="20"/>
          <w:szCs w:val="20"/>
        </w:rPr>
        <w:t>Calibration is performed monocularly for each eye.</w:t>
      </w:r>
    </w:p>
    <w:p w14:paraId="617E5A81" w14:textId="32539D1E" w:rsidR="00D63847" w:rsidRPr="00A62EE5" w:rsidRDefault="00D63847" w:rsidP="0086481B">
      <w:pPr>
        <w:jc w:val="both"/>
        <w:rPr>
          <w:rFonts w:ascii="Arial" w:hAnsi="Arial" w:cs="Arial"/>
          <w:color w:val="000000" w:themeColor="text1"/>
          <w:sz w:val="20"/>
          <w:szCs w:val="20"/>
        </w:rPr>
      </w:pPr>
      <w:r w:rsidRPr="00A62EE5">
        <w:rPr>
          <w:rFonts w:ascii="Arial" w:hAnsi="Arial" w:cs="Arial"/>
          <w:color w:val="000000" w:themeColor="text1"/>
          <w:sz w:val="20"/>
          <w:szCs w:val="20"/>
        </w:rPr>
        <w:t>The examination protocol consists of five consecutive stimulus blocks. The full assessment takes approximately 10–12 minutes. Individual blocks can be selected as needed. Each block is defined by the specific type of stimulus presented, and multiple parameters may be assessed within a single block.</w:t>
      </w:r>
      <w:r w:rsidR="009C1916" w:rsidRPr="00A62EE5">
        <w:rPr>
          <w:rFonts w:ascii="Arial" w:hAnsi="Arial" w:cs="Arial"/>
          <w:color w:val="000000" w:themeColor="text1"/>
          <w:sz w:val="20"/>
          <w:szCs w:val="20"/>
        </w:rPr>
        <w:t xml:space="preserve"> The task conduction is mostly intuitive. However, in our setting, a short verbal instruction is given with the start of each examination block. No practice trials have been performed with the participants.</w:t>
      </w:r>
      <w:r w:rsidRPr="00A62EE5">
        <w:rPr>
          <w:rFonts w:ascii="Arial" w:hAnsi="Arial" w:cs="Arial"/>
          <w:color w:val="000000" w:themeColor="text1"/>
          <w:sz w:val="20"/>
          <w:szCs w:val="20"/>
        </w:rPr>
        <w:t xml:space="preserve"> </w:t>
      </w:r>
    </w:p>
    <w:p w14:paraId="523C02E9" w14:textId="77777777" w:rsidR="0053751E" w:rsidRPr="00A62EE5" w:rsidRDefault="00D63847" w:rsidP="0053751E">
      <w:pPr>
        <w:jc w:val="both"/>
        <w:rPr>
          <w:rFonts w:ascii="Arial" w:hAnsi="Arial" w:cs="Arial"/>
          <w:color w:val="000000" w:themeColor="text1"/>
          <w:sz w:val="20"/>
          <w:szCs w:val="20"/>
        </w:rPr>
      </w:pPr>
      <w:r w:rsidRPr="00A62EE5">
        <w:rPr>
          <w:rFonts w:ascii="Arial" w:hAnsi="Arial" w:cs="Arial"/>
          <w:color w:val="000000" w:themeColor="text1"/>
          <w:sz w:val="20"/>
          <w:szCs w:val="20"/>
        </w:rPr>
        <w:t>Horizontal saccadic eye movements are evaluated in the "Eye Movement" block, which features a stimulus in the form of a fairy with a glowing circle that rapidly shifts position</w:t>
      </w:r>
      <w:r w:rsidR="00E45FA5" w:rsidRPr="00A62EE5">
        <w:rPr>
          <w:rFonts w:ascii="Arial" w:hAnsi="Arial" w:cs="Arial"/>
          <w:color w:val="000000" w:themeColor="text1"/>
          <w:sz w:val="20"/>
          <w:szCs w:val="20"/>
        </w:rPr>
        <w:t xml:space="preserve"> - </w:t>
      </w:r>
      <w:r w:rsidRPr="00A62EE5">
        <w:rPr>
          <w:rFonts w:ascii="Arial" w:hAnsi="Arial" w:cs="Arial"/>
          <w:color w:val="000000" w:themeColor="text1"/>
          <w:sz w:val="20"/>
          <w:szCs w:val="20"/>
        </w:rPr>
        <w:t>five times between ±10° and four times between ±20° along the horizontal axis.</w:t>
      </w:r>
      <w:r w:rsidR="00D744B9" w:rsidRPr="00A62EE5">
        <w:rPr>
          <w:rFonts w:ascii="Arial" w:hAnsi="Arial" w:cs="Arial"/>
          <w:color w:val="000000" w:themeColor="text1"/>
          <w:sz w:val="20"/>
          <w:szCs w:val="20"/>
        </w:rPr>
        <w:t xml:space="preserve"> The stimulus is always presented to both eyes, i.e. binocularly.</w:t>
      </w:r>
      <w:r w:rsidR="0053751E" w:rsidRPr="00A62EE5">
        <w:rPr>
          <w:rFonts w:ascii="Arial" w:hAnsi="Arial" w:cs="Arial"/>
          <w:color w:val="000000" w:themeColor="text1"/>
          <w:sz w:val="20"/>
          <w:szCs w:val="20"/>
        </w:rPr>
        <w:t xml:space="preserve"> </w:t>
      </w:r>
    </w:p>
    <w:p w14:paraId="4762EC51" w14:textId="1D694765" w:rsidR="00D63847" w:rsidRPr="00A62EE5" w:rsidRDefault="0053751E" w:rsidP="0086481B">
      <w:pPr>
        <w:jc w:val="both"/>
        <w:rPr>
          <w:rFonts w:ascii="Arial" w:hAnsi="Arial" w:cs="Arial"/>
          <w:color w:val="000000" w:themeColor="text1"/>
          <w:sz w:val="20"/>
          <w:szCs w:val="20"/>
        </w:rPr>
      </w:pPr>
      <w:r w:rsidRPr="00A62EE5">
        <w:rPr>
          <w:rFonts w:ascii="Arial" w:hAnsi="Arial" w:cs="Arial"/>
          <w:color w:val="000000" w:themeColor="text1"/>
          <w:sz w:val="20"/>
          <w:szCs w:val="20"/>
        </w:rPr>
        <w:t>The stimulus presentation includes fixation for one second and no gap between stimuli. The stimulus is presented in a pseudo-randomized order of direction and amplitude.</w:t>
      </w:r>
    </w:p>
    <w:p w14:paraId="734794C1" w14:textId="0004BE12" w:rsidR="00AA3CE9" w:rsidRPr="00A62EE5" w:rsidRDefault="00AA3CE9" w:rsidP="0086481B">
      <w:pPr>
        <w:jc w:val="both"/>
        <w:rPr>
          <w:rFonts w:ascii="Arial" w:hAnsi="Arial" w:cs="Arial"/>
          <w:color w:val="000000" w:themeColor="text1"/>
          <w:sz w:val="20"/>
          <w:szCs w:val="20"/>
        </w:rPr>
      </w:pPr>
      <w:r w:rsidRPr="00A62EE5">
        <w:rPr>
          <w:rFonts w:ascii="Arial" w:hAnsi="Arial" w:cs="Arial"/>
          <w:color w:val="000000" w:themeColor="text1"/>
          <w:sz w:val="20"/>
          <w:szCs w:val="20"/>
        </w:rPr>
        <w:t>Valid saccadic peak velocities are grouped into amplitude intervals of 7.5°–12.5° (centered on 10°) and 17.5°–22.5° (centered on 20°), each spanning 5°. Using 5° bins offers a practical balance between spatial resolution and statistical power and ensures that saccades at clinically relevant amplitudes (10°, and 20°) are captured accurately, supporting reliable comparisons across studies and clinical assessments.</w:t>
      </w:r>
      <w:r w:rsidR="00925B3F" w:rsidRPr="00A62EE5">
        <w:rPr>
          <w:rFonts w:ascii="Arial" w:hAnsi="Arial" w:cs="Arial"/>
          <w:color w:val="000000" w:themeColor="text1"/>
          <w:sz w:val="20"/>
          <w:szCs w:val="20"/>
        </w:rPr>
        <w:t xml:space="preserve"> This approach has been described earlier [1].</w:t>
      </w:r>
    </w:p>
    <w:p w14:paraId="28DFC916" w14:textId="77777777" w:rsidR="00A77063" w:rsidRPr="00A62EE5" w:rsidRDefault="00A77063" w:rsidP="00A77063">
      <w:pPr>
        <w:jc w:val="both"/>
        <w:rPr>
          <w:rFonts w:ascii="Arial" w:hAnsi="Arial" w:cs="Arial"/>
          <w:color w:val="000000" w:themeColor="text1"/>
          <w:sz w:val="20"/>
          <w:szCs w:val="20"/>
        </w:rPr>
      </w:pPr>
      <w:r w:rsidRPr="00A62EE5">
        <w:rPr>
          <w:rFonts w:ascii="Arial" w:hAnsi="Arial" w:cs="Arial"/>
          <w:color w:val="000000" w:themeColor="text1"/>
          <w:sz w:val="20"/>
          <w:szCs w:val="20"/>
        </w:rPr>
        <w:t>For each bin, saccades are aggregated to compute a weighted mean peak velocity, its standard deviation, as well as the mean amplitude and its standard deviation. The weighting is based on the inverse squared uncertainty of each individual saccade, ensuring that more reliable measurements have a stronger influence on the final estimate.</w:t>
      </w:r>
    </w:p>
    <w:p w14:paraId="163D9938" w14:textId="77777777" w:rsidR="00186B0D" w:rsidRPr="00A62EE5" w:rsidRDefault="00186B0D" w:rsidP="00186B0D">
      <w:pPr>
        <w:jc w:val="both"/>
        <w:rPr>
          <w:rFonts w:ascii="Arial" w:hAnsi="Arial" w:cs="Arial"/>
          <w:color w:val="000000" w:themeColor="text1"/>
          <w:sz w:val="20"/>
          <w:szCs w:val="20"/>
        </w:rPr>
      </w:pPr>
      <w:r w:rsidRPr="00A62EE5">
        <w:rPr>
          <w:rFonts w:ascii="Arial" w:hAnsi="Arial" w:cs="Arial"/>
          <w:color w:val="000000" w:themeColor="text1"/>
          <w:sz w:val="20"/>
          <w:szCs w:val="20"/>
        </w:rPr>
        <w:t>A test-retest trial of the device has been performed to determine reliability and precision of gaze assessment [2].</w:t>
      </w:r>
    </w:p>
    <w:p w14:paraId="3910B705" w14:textId="3435473C" w:rsidR="00D63847" w:rsidRPr="00A62EE5" w:rsidRDefault="00D63847" w:rsidP="0086481B">
      <w:pPr>
        <w:jc w:val="both"/>
        <w:rPr>
          <w:rFonts w:ascii="Arial" w:hAnsi="Arial" w:cs="Arial"/>
          <w:color w:val="000000" w:themeColor="text1"/>
          <w:sz w:val="20"/>
          <w:szCs w:val="20"/>
        </w:rPr>
      </w:pPr>
      <w:r w:rsidRPr="00A62EE5">
        <w:rPr>
          <w:rFonts w:ascii="Arial" w:hAnsi="Arial" w:cs="Arial"/>
          <w:color w:val="000000" w:themeColor="text1"/>
          <w:sz w:val="20"/>
          <w:szCs w:val="20"/>
        </w:rPr>
        <w:lastRenderedPageBreak/>
        <w:t>Upon completion of the examination, the software automatically generates a report containing the recorded data</w:t>
      </w:r>
      <w:r w:rsidR="00AA3CE9" w:rsidRPr="00A62EE5">
        <w:rPr>
          <w:rFonts w:ascii="Arial" w:hAnsi="Arial" w:cs="Arial"/>
          <w:color w:val="000000" w:themeColor="text1"/>
          <w:sz w:val="20"/>
          <w:szCs w:val="20"/>
        </w:rPr>
        <w:t>.</w:t>
      </w:r>
    </w:p>
    <w:p w14:paraId="1D53D9CA" w14:textId="77777777" w:rsidR="0053751E" w:rsidRPr="00A62EE5" w:rsidRDefault="0053751E" w:rsidP="0086481B">
      <w:pPr>
        <w:jc w:val="both"/>
        <w:rPr>
          <w:rFonts w:ascii="Arial" w:hAnsi="Arial" w:cs="Arial"/>
          <w:color w:val="000000" w:themeColor="text1"/>
          <w:sz w:val="20"/>
          <w:szCs w:val="20"/>
        </w:rPr>
      </w:pPr>
    </w:p>
    <w:p w14:paraId="2788EA58" w14:textId="6C682527" w:rsidR="00925B3F" w:rsidRPr="00A62EE5" w:rsidRDefault="00925B3F" w:rsidP="0086481B">
      <w:pPr>
        <w:jc w:val="both"/>
        <w:rPr>
          <w:rFonts w:ascii="Arial" w:hAnsi="Arial" w:cs="Arial"/>
          <w:b/>
          <w:bCs/>
          <w:color w:val="000000" w:themeColor="text1"/>
          <w:sz w:val="20"/>
          <w:szCs w:val="20"/>
        </w:rPr>
      </w:pPr>
      <w:r w:rsidRPr="00A62EE5">
        <w:rPr>
          <w:rFonts w:ascii="Arial" w:hAnsi="Arial" w:cs="Arial"/>
          <w:b/>
          <w:bCs/>
          <w:color w:val="000000" w:themeColor="text1"/>
          <w:sz w:val="20"/>
          <w:szCs w:val="20"/>
        </w:rPr>
        <w:t>Additional references</w:t>
      </w:r>
    </w:p>
    <w:p w14:paraId="054C3986" w14:textId="77777777" w:rsidR="00186B0D" w:rsidRPr="00A62EE5" w:rsidRDefault="00925B3F" w:rsidP="0086481B">
      <w:pPr>
        <w:pStyle w:val="ListParagraph"/>
        <w:numPr>
          <w:ilvl w:val="0"/>
          <w:numId w:val="1"/>
        </w:numPr>
        <w:spacing w:after="0"/>
        <w:jc w:val="both"/>
        <w:rPr>
          <w:rFonts w:ascii="Arial" w:hAnsi="Arial" w:cs="Arial"/>
          <w:color w:val="000000" w:themeColor="text1"/>
          <w:sz w:val="20"/>
          <w:szCs w:val="20"/>
          <w:lang w:val="de-DE"/>
        </w:rPr>
      </w:pPr>
      <w:r w:rsidRPr="00A62EE5">
        <w:rPr>
          <w:rFonts w:ascii="Arial" w:hAnsi="Arial" w:cs="Arial"/>
          <w:color w:val="000000" w:themeColor="text1"/>
          <w:sz w:val="20"/>
          <w:szCs w:val="20"/>
          <w:lang w:val="de-DE"/>
        </w:rPr>
        <w:t xml:space="preserve">Hopf S, Liesenfeld M, Schmidtmann I et al. </w:t>
      </w:r>
      <w:r w:rsidRPr="00A62EE5">
        <w:rPr>
          <w:rFonts w:ascii="Arial" w:hAnsi="Arial" w:cs="Arial"/>
          <w:color w:val="000000" w:themeColor="text1"/>
          <w:sz w:val="20"/>
          <w:szCs w:val="20"/>
        </w:rPr>
        <w:t xml:space="preserve">(2018) Age dependent normative data of vertical and </w:t>
      </w:r>
      <w:r w:rsidRPr="00A62EE5">
        <w:rPr>
          <w:rFonts w:ascii="Arial" w:hAnsi="Arial" w:cs="Arial"/>
          <w:color w:val="000000" w:themeColor="text1"/>
          <w:sz w:val="20"/>
          <w:szCs w:val="20"/>
          <w:lang w:val="de-DE"/>
        </w:rPr>
        <w:t>horizontal reflexive saccades. PLoS ONE 13(9): e0204008.</w:t>
      </w:r>
    </w:p>
    <w:p w14:paraId="57450843" w14:textId="1AA565B0" w:rsidR="00925B3F" w:rsidRPr="00A62EE5" w:rsidRDefault="00925B3F" w:rsidP="00186B0D">
      <w:pPr>
        <w:pStyle w:val="ListParagraph"/>
        <w:spacing w:after="0"/>
        <w:jc w:val="both"/>
        <w:rPr>
          <w:rFonts w:ascii="Arial" w:hAnsi="Arial" w:cs="Arial"/>
          <w:color w:val="000000" w:themeColor="text1"/>
          <w:sz w:val="20"/>
          <w:szCs w:val="20"/>
          <w:lang w:val="de-DE"/>
        </w:rPr>
      </w:pPr>
      <w:r w:rsidRPr="00A62EE5">
        <w:rPr>
          <w:rFonts w:ascii="Arial" w:hAnsi="Arial" w:cs="Arial"/>
          <w:color w:val="000000" w:themeColor="text1"/>
          <w:sz w:val="20"/>
          <w:szCs w:val="20"/>
          <w:lang w:val="de-DE"/>
        </w:rPr>
        <w:t>doi</w:t>
      </w:r>
      <w:r w:rsidR="008045D7" w:rsidRPr="00A62EE5">
        <w:rPr>
          <w:rFonts w:ascii="Arial" w:hAnsi="Arial" w:cs="Arial"/>
          <w:color w:val="000000" w:themeColor="text1"/>
          <w:sz w:val="20"/>
          <w:szCs w:val="20"/>
          <w:lang w:val="de-DE"/>
        </w:rPr>
        <w:t>:</w:t>
      </w:r>
      <w:r w:rsidRPr="00A62EE5">
        <w:rPr>
          <w:rFonts w:ascii="Arial" w:hAnsi="Arial" w:cs="Arial"/>
          <w:color w:val="000000" w:themeColor="text1"/>
          <w:sz w:val="20"/>
          <w:szCs w:val="20"/>
          <w:lang w:val="de-DE"/>
        </w:rPr>
        <w:t xml:space="preserve"> 10.1371/journal.pone.0204008</w:t>
      </w:r>
    </w:p>
    <w:p w14:paraId="3483CE49" w14:textId="77777777" w:rsidR="00EC0805" w:rsidRPr="00A62EE5" w:rsidRDefault="00EC0805" w:rsidP="00186B0D">
      <w:pPr>
        <w:pStyle w:val="ListParagraph"/>
        <w:spacing w:after="0"/>
        <w:jc w:val="both"/>
        <w:rPr>
          <w:rFonts w:ascii="Arial" w:hAnsi="Arial" w:cs="Arial"/>
          <w:color w:val="000000" w:themeColor="text1"/>
          <w:sz w:val="20"/>
          <w:szCs w:val="20"/>
          <w:lang w:val="de-DE"/>
        </w:rPr>
      </w:pPr>
    </w:p>
    <w:p w14:paraId="667BBA5B" w14:textId="3ED15805" w:rsidR="00186B0D" w:rsidRPr="00A62EE5" w:rsidRDefault="00186B0D" w:rsidP="00186B0D">
      <w:pPr>
        <w:pStyle w:val="ListParagraph"/>
        <w:numPr>
          <w:ilvl w:val="0"/>
          <w:numId w:val="1"/>
        </w:numPr>
        <w:spacing w:after="0"/>
        <w:jc w:val="both"/>
        <w:rPr>
          <w:rFonts w:ascii="Arial" w:hAnsi="Arial" w:cs="Arial"/>
          <w:color w:val="000000" w:themeColor="text1"/>
          <w:sz w:val="20"/>
          <w:szCs w:val="20"/>
          <w:lang w:val="de-DE"/>
        </w:rPr>
      </w:pPr>
      <w:r w:rsidRPr="00A62EE5">
        <w:rPr>
          <w:rFonts w:ascii="Arial" w:hAnsi="Arial" w:cs="Arial"/>
          <w:color w:val="000000" w:themeColor="text1"/>
          <w:sz w:val="20"/>
          <w:szCs w:val="20"/>
        </w:rPr>
        <w:t xml:space="preserve">Coito A, Naidu A, Lehmann J et al. (2025) Test-retest reliability of gaze precision of a novel virtual reality-based medical device. </w:t>
      </w:r>
      <w:r w:rsidRPr="00A62EE5">
        <w:rPr>
          <w:rFonts w:ascii="Arial" w:hAnsi="Arial" w:cs="Arial"/>
          <w:color w:val="000000" w:themeColor="text1"/>
          <w:sz w:val="20"/>
          <w:szCs w:val="20"/>
          <w:lang w:val="de-DE"/>
        </w:rPr>
        <w:t>Front. Virtual Real. 6:1502679.</w:t>
      </w:r>
    </w:p>
    <w:p w14:paraId="49AA786D" w14:textId="33A91318" w:rsidR="00186B0D" w:rsidRPr="00A62EE5" w:rsidRDefault="00186B0D" w:rsidP="00186B0D">
      <w:pPr>
        <w:pStyle w:val="ListParagraph"/>
        <w:spacing w:after="0"/>
        <w:jc w:val="both"/>
        <w:rPr>
          <w:rFonts w:ascii="Arial" w:hAnsi="Arial" w:cs="Arial"/>
          <w:color w:val="000000" w:themeColor="text1"/>
          <w:sz w:val="20"/>
          <w:szCs w:val="20"/>
          <w:lang w:val="de-DE"/>
        </w:rPr>
      </w:pPr>
      <w:r w:rsidRPr="00A62EE5">
        <w:rPr>
          <w:rFonts w:ascii="Arial" w:hAnsi="Arial" w:cs="Arial"/>
          <w:color w:val="000000" w:themeColor="text1"/>
          <w:sz w:val="20"/>
          <w:szCs w:val="20"/>
          <w:lang w:val="de-DE"/>
        </w:rPr>
        <w:t>doi: 10.3389/frvir.2025.1502679</w:t>
      </w:r>
      <w:bookmarkEnd w:id="0"/>
    </w:p>
    <w:sectPr w:rsidR="00186B0D" w:rsidRPr="00A62EE5" w:rsidSect="00A62EE5">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64CEB3" w14:textId="77777777" w:rsidR="00C27D90" w:rsidRDefault="00C27D90" w:rsidP="00600677">
      <w:pPr>
        <w:spacing w:after="0" w:line="240" w:lineRule="auto"/>
      </w:pPr>
      <w:r>
        <w:separator/>
      </w:r>
    </w:p>
  </w:endnote>
  <w:endnote w:type="continuationSeparator" w:id="0">
    <w:p w14:paraId="0DDA78AC" w14:textId="77777777" w:rsidR="00C27D90" w:rsidRDefault="00C27D90" w:rsidP="006006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E82D5C" w14:textId="77777777" w:rsidR="00C27D90" w:rsidRDefault="00C27D90" w:rsidP="00600677">
      <w:pPr>
        <w:spacing w:after="0" w:line="240" w:lineRule="auto"/>
      </w:pPr>
      <w:r>
        <w:separator/>
      </w:r>
    </w:p>
  </w:footnote>
  <w:footnote w:type="continuationSeparator" w:id="0">
    <w:p w14:paraId="223DDF38" w14:textId="77777777" w:rsidR="00C27D90" w:rsidRDefault="00C27D90" w:rsidP="006006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796153"/>
    <w:multiLevelType w:val="hybridMultilevel"/>
    <w:tmpl w:val="5184CB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C755A5D"/>
    <w:multiLevelType w:val="hybridMultilevel"/>
    <w:tmpl w:val="5184CB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3922"/>
    <w:rsid w:val="00000225"/>
    <w:rsid w:val="0000278E"/>
    <w:rsid w:val="000053B0"/>
    <w:rsid w:val="00005A9C"/>
    <w:rsid w:val="00005E8C"/>
    <w:rsid w:val="00005EE1"/>
    <w:rsid w:val="00006B01"/>
    <w:rsid w:val="0000791F"/>
    <w:rsid w:val="00007A1F"/>
    <w:rsid w:val="00011121"/>
    <w:rsid w:val="00011736"/>
    <w:rsid w:val="000117D0"/>
    <w:rsid w:val="0001293B"/>
    <w:rsid w:val="00012C62"/>
    <w:rsid w:val="000131DD"/>
    <w:rsid w:val="0001689C"/>
    <w:rsid w:val="000172D6"/>
    <w:rsid w:val="00017DF2"/>
    <w:rsid w:val="00021B49"/>
    <w:rsid w:val="0002337F"/>
    <w:rsid w:val="00023A9C"/>
    <w:rsid w:val="00023DA6"/>
    <w:rsid w:val="00024108"/>
    <w:rsid w:val="00032487"/>
    <w:rsid w:val="00033F08"/>
    <w:rsid w:val="0003669F"/>
    <w:rsid w:val="00036C44"/>
    <w:rsid w:val="00037F24"/>
    <w:rsid w:val="00041AAC"/>
    <w:rsid w:val="000444EB"/>
    <w:rsid w:val="000444F9"/>
    <w:rsid w:val="00044E12"/>
    <w:rsid w:val="000450F3"/>
    <w:rsid w:val="00047FF7"/>
    <w:rsid w:val="00051667"/>
    <w:rsid w:val="00054EF9"/>
    <w:rsid w:val="0005502D"/>
    <w:rsid w:val="00055502"/>
    <w:rsid w:val="00056283"/>
    <w:rsid w:val="00056E4D"/>
    <w:rsid w:val="0006116B"/>
    <w:rsid w:val="0006234C"/>
    <w:rsid w:val="000660A5"/>
    <w:rsid w:val="00070102"/>
    <w:rsid w:val="0007601F"/>
    <w:rsid w:val="00080012"/>
    <w:rsid w:val="0008170D"/>
    <w:rsid w:val="0008361A"/>
    <w:rsid w:val="000843FE"/>
    <w:rsid w:val="00084F84"/>
    <w:rsid w:val="00085B7F"/>
    <w:rsid w:val="0008778B"/>
    <w:rsid w:val="0009027C"/>
    <w:rsid w:val="000906C5"/>
    <w:rsid w:val="00091211"/>
    <w:rsid w:val="00091BA1"/>
    <w:rsid w:val="00092C1D"/>
    <w:rsid w:val="00094ED6"/>
    <w:rsid w:val="00097E1D"/>
    <w:rsid w:val="000A0FEB"/>
    <w:rsid w:val="000A22B5"/>
    <w:rsid w:val="000A2785"/>
    <w:rsid w:val="000A33E9"/>
    <w:rsid w:val="000A3AE1"/>
    <w:rsid w:val="000A5C88"/>
    <w:rsid w:val="000A605A"/>
    <w:rsid w:val="000A6CB4"/>
    <w:rsid w:val="000B5186"/>
    <w:rsid w:val="000B5B3D"/>
    <w:rsid w:val="000B7AA9"/>
    <w:rsid w:val="000B7E81"/>
    <w:rsid w:val="000B7E9A"/>
    <w:rsid w:val="000C37A3"/>
    <w:rsid w:val="000C5B45"/>
    <w:rsid w:val="000D3229"/>
    <w:rsid w:val="000D669C"/>
    <w:rsid w:val="000D7AB9"/>
    <w:rsid w:val="000E3C72"/>
    <w:rsid w:val="000E41BA"/>
    <w:rsid w:val="000E4C20"/>
    <w:rsid w:val="000E4F13"/>
    <w:rsid w:val="000E5D53"/>
    <w:rsid w:val="000E69DD"/>
    <w:rsid w:val="000E7D54"/>
    <w:rsid w:val="000F3F0F"/>
    <w:rsid w:val="000F5192"/>
    <w:rsid w:val="00104188"/>
    <w:rsid w:val="0010456C"/>
    <w:rsid w:val="00107D59"/>
    <w:rsid w:val="0011126C"/>
    <w:rsid w:val="0011278D"/>
    <w:rsid w:val="00112BB3"/>
    <w:rsid w:val="001130BC"/>
    <w:rsid w:val="001147BC"/>
    <w:rsid w:val="0011513D"/>
    <w:rsid w:val="001153B4"/>
    <w:rsid w:val="00117739"/>
    <w:rsid w:val="00117915"/>
    <w:rsid w:val="00122A1D"/>
    <w:rsid w:val="00124E92"/>
    <w:rsid w:val="00125A32"/>
    <w:rsid w:val="00127DD0"/>
    <w:rsid w:val="00131F13"/>
    <w:rsid w:val="00133731"/>
    <w:rsid w:val="00134162"/>
    <w:rsid w:val="0014166F"/>
    <w:rsid w:val="00141D7E"/>
    <w:rsid w:val="00143C20"/>
    <w:rsid w:val="00144B4B"/>
    <w:rsid w:val="001451DD"/>
    <w:rsid w:val="001475E3"/>
    <w:rsid w:val="0015571A"/>
    <w:rsid w:val="00155F62"/>
    <w:rsid w:val="001601FC"/>
    <w:rsid w:val="0016129A"/>
    <w:rsid w:val="001612A0"/>
    <w:rsid w:val="00164038"/>
    <w:rsid w:val="00164412"/>
    <w:rsid w:val="001644AE"/>
    <w:rsid w:val="00164F93"/>
    <w:rsid w:val="00166055"/>
    <w:rsid w:val="00166491"/>
    <w:rsid w:val="0016689D"/>
    <w:rsid w:val="001677B8"/>
    <w:rsid w:val="00175FA0"/>
    <w:rsid w:val="00176D74"/>
    <w:rsid w:val="00185F34"/>
    <w:rsid w:val="001866CD"/>
    <w:rsid w:val="00186B0D"/>
    <w:rsid w:val="00187598"/>
    <w:rsid w:val="0019020C"/>
    <w:rsid w:val="00190C09"/>
    <w:rsid w:val="00194A39"/>
    <w:rsid w:val="001A3B8D"/>
    <w:rsid w:val="001B00C3"/>
    <w:rsid w:val="001B07CC"/>
    <w:rsid w:val="001B13AA"/>
    <w:rsid w:val="001B3EFD"/>
    <w:rsid w:val="001B42FB"/>
    <w:rsid w:val="001B6F54"/>
    <w:rsid w:val="001C0462"/>
    <w:rsid w:val="001C1C29"/>
    <w:rsid w:val="001C2574"/>
    <w:rsid w:val="001D08D3"/>
    <w:rsid w:val="001D13BF"/>
    <w:rsid w:val="001D2234"/>
    <w:rsid w:val="001D25BC"/>
    <w:rsid w:val="001D566A"/>
    <w:rsid w:val="001D61F6"/>
    <w:rsid w:val="001E67EE"/>
    <w:rsid w:val="001E7B75"/>
    <w:rsid w:val="001F274D"/>
    <w:rsid w:val="001F377B"/>
    <w:rsid w:val="001F46D9"/>
    <w:rsid w:val="001F4FD8"/>
    <w:rsid w:val="001F50F2"/>
    <w:rsid w:val="001F5B68"/>
    <w:rsid w:val="001F7436"/>
    <w:rsid w:val="00200546"/>
    <w:rsid w:val="002030D2"/>
    <w:rsid w:val="00203394"/>
    <w:rsid w:val="0020387D"/>
    <w:rsid w:val="00204D06"/>
    <w:rsid w:val="00205698"/>
    <w:rsid w:val="00206CE7"/>
    <w:rsid w:val="002114AC"/>
    <w:rsid w:val="00211F7F"/>
    <w:rsid w:val="00212C6D"/>
    <w:rsid w:val="00213744"/>
    <w:rsid w:val="0021718E"/>
    <w:rsid w:val="00217816"/>
    <w:rsid w:val="002233E4"/>
    <w:rsid w:val="00223FB0"/>
    <w:rsid w:val="002256CF"/>
    <w:rsid w:val="00231CCC"/>
    <w:rsid w:val="00233B8F"/>
    <w:rsid w:val="002344D5"/>
    <w:rsid w:val="00235B26"/>
    <w:rsid w:val="00235E06"/>
    <w:rsid w:val="0023663C"/>
    <w:rsid w:val="002377AA"/>
    <w:rsid w:val="002419CF"/>
    <w:rsid w:val="002426A7"/>
    <w:rsid w:val="002429F7"/>
    <w:rsid w:val="00243C77"/>
    <w:rsid w:val="00244298"/>
    <w:rsid w:val="00247BEB"/>
    <w:rsid w:val="00251F42"/>
    <w:rsid w:val="0025251B"/>
    <w:rsid w:val="00255FA9"/>
    <w:rsid w:val="0025657C"/>
    <w:rsid w:val="00256ADA"/>
    <w:rsid w:val="00260600"/>
    <w:rsid w:val="00260DB3"/>
    <w:rsid w:val="00263081"/>
    <w:rsid w:val="00263A67"/>
    <w:rsid w:val="00264A48"/>
    <w:rsid w:val="00265228"/>
    <w:rsid w:val="002655DA"/>
    <w:rsid w:val="00266DD1"/>
    <w:rsid w:val="002706EE"/>
    <w:rsid w:val="00270D05"/>
    <w:rsid w:val="002722DF"/>
    <w:rsid w:val="002723D6"/>
    <w:rsid w:val="002740B5"/>
    <w:rsid w:val="00274D8D"/>
    <w:rsid w:val="00275827"/>
    <w:rsid w:val="00281BC4"/>
    <w:rsid w:val="0028224C"/>
    <w:rsid w:val="00283E20"/>
    <w:rsid w:val="002843A0"/>
    <w:rsid w:val="00287AEC"/>
    <w:rsid w:val="00290E35"/>
    <w:rsid w:val="00291C6E"/>
    <w:rsid w:val="00292923"/>
    <w:rsid w:val="00292B10"/>
    <w:rsid w:val="00293314"/>
    <w:rsid w:val="002942CB"/>
    <w:rsid w:val="00294F1D"/>
    <w:rsid w:val="0029590D"/>
    <w:rsid w:val="002963A8"/>
    <w:rsid w:val="002A0089"/>
    <w:rsid w:val="002A07CB"/>
    <w:rsid w:val="002A2B4E"/>
    <w:rsid w:val="002A39EC"/>
    <w:rsid w:val="002B0B2D"/>
    <w:rsid w:val="002B2057"/>
    <w:rsid w:val="002B2309"/>
    <w:rsid w:val="002B34EF"/>
    <w:rsid w:val="002B37ED"/>
    <w:rsid w:val="002B49FF"/>
    <w:rsid w:val="002B5EAE"/>
    <w:rsid w:val="002B73F7"/>
    <w:rsid w:val="002B74FB"/>
    <w:rsid w:val="002B7D2A"/>
    <w:rsid w:val="002C03C9"/>
    <w:rsid w:val="002C1D1E"/>
    <w:rsid w:val="002C3D0E"/>
    <w:rsid w:val="002C63CB"/>
    <w:rsid w:val="002C6EF7"/>
    <w:rsid w:val="002C7E15"/>
    <w:rsid w:val="002D08B7"/>
    <w:rsid w:val="002D1671"/>
    <w:rsid w:val="002D19B6"/>
    <w:rsid w:val="002D2378"/>
    <w:rsid w:val="002D3F27"/>
    <w:rsid w:val="002D51C3"/>
    <w:rsid w:val="002D555A"/>
    <w:rsid w:val="002D58FD"/>
    <w:rsid w:val="002D5DA1"/>
    <w:rsid w:val="002D63FC"/>
    <w:rsid w:val="002D662E"/>
    <w:rsid w:val="002E41C5"/>
    <w:rsid w:val="002E4C14"/>
    <w:rsid w:val="002E728D"/>
    <w:rsid w:val="002E7397"/>
    <w:rsid w:val="002E76B4"/>
    <w:rsid w:val="002E7CE9"/>
    <w:rsid w:val="002F05D3"/>
    <w:rsid w:val="002F3145"/>
    <w:rsid w:val="002F3180"/>
    <w:rsid w:val="002F4ED5"/>
    <w:rsid w:val="002F5AD7"/>
    <w:rsid w:val="002F7737"/>
    <w:rsid w:val="00300081"/>
    <w:rsid w:val="00300194"/>
    <w:rsid w:val="00300395"/>
    <w:rsid w:val="00303BE2"/>
    <w:rsid w:val="00305B78"/>
    <w:rsid w:val="003074A5"/>
    <w:rsid w:val="003108F9"/>
    <w:rsid w:val="00311366"/>
    <w:rsid w:val="00312BF4"/>
    <w:rsid w:val="003172B4"/>
    <w:rsid w:val="00320B73"/>
    <w:rsid w:val="00320DB3"/>
    <w:rsid w:val="00322D5E"/>
    <w:rsid w:val="00323172"/>
    <w:rsid w:val="003232FF"/>
    <w:rsid w:val="00323C4C"/>
    <w:rsid w:val="00324827"/>
    <w:rsid w:val="00326D1C"/>
    <w:rsid w:val="00326E53"/>
    <w:rsid w:val="00327006"/>
    <w:rsid w:val="00330EA0"/>
    <w:rsid w:val="00334F01"/>
    <w:rsid w:val="00335EA3"/>
    <w:rsid w:val="0034016B"/>
    <w:rsid w:val="003412F6"/>
    <w:rsid w:val="00343081"/>
    <w:rsid w:val="00345F5E"/>
    <w:rsid w:val="00346C9A"/>
    <w:rsid w:val="0034719E"/>
    <w:rsid w:val="0035009E"/>
    <w:rsid w:val="00350308"/>
    <w:rsid w:val="00352BFA"/>
    <w:rsid w:val="00354683"/>
    <w:rsid w:val="00354B39"/>
    <w:rsid w:val="0036040E"/>
    <w:rsid w:val="0036109C"/>
    <w:rsid w:val="0036176C"/>
    <w:rsid w:val="00361819"/>
    <w:rsid w:val="00363922"/>
    <w:rsid w:val="00364C31"/>
    <w:rsid w:val="00366787"/>
    <w:rsid w:val="0036749F"/>
    <w:rsid w:val="00370713"/>
    <w:rsid w:val="0037073C"/>
    <w:rsid w:val="00370846"/>
    <w:rsid w:val="00375A01"/>
    <w:rsid w:val="00377307"/>
    <w:rsid w:val="00377F9B"/>
    <w:rsid w:val="00380E4B"/>
    <w:rsid w:val="003814FD"/>
    <w:rsid w:val="00381DA0"/>
    <w:rsid w:val="00382460"/>
    <w:rsid w:val="00382C8F"/>
    <w:rsid w:val="00384280"/>
    <w:rsid w:val="00385091"/>
    <w:rsid w:val="00386CBB"/>
    <w:rsid w:val="00387E40"/>
    <w:rsid w:val="0039320F"/>
    <w:rsid w:val="0039740A"/>
    <w:rsid w:val="003A07EE"/>
    <w:rsid w:val="003A39DA"/>
    <w:rsid w:val="003A5A23"/>
    <w:rsid w:val="003A771A"/>
    <w:rsid w:val="003B1A89"/>
    <w:rsid w:val="003B2552"/>
    <w:rsid w:val="003B3F0A"/>
    <w:rsid w:val="003B3FB1"/>
    <w:rsid w:val="003B6373"/>
    <w:rsid w:val="003B77B0"/>
    <w:rsid w:val="003C0650"/>
    <w:rsid w:val="003C278F"/>
    <w:rsid w:val="003C27A4"/>
    <w:rsid w:val="003C4757"/>
    <w:rsid w:val="003C48EC"/>
    <w:rsid w:val="003C5AA6"/>
    <w:rsid w:val="003C610E"/>
    <w:rsid w:val="003C6EE6"/>
    <w:rsid w:val="003C716B"/>
    <w:rsid w:val="003C7825"/>
    <w:rsid w:val="003D2893"/>
    <w:rsid w:val="003D5424"/>
    <w:rsid w:val="003E11E8"/>
    <w:rsid w:val="003E432B"/>
    <w:rsid w:val="003E56CC"/>
    <w:rsid w:val="003E60B0"/>
    <w:rsid w:val="003E6247"/>
    <w:rsid w:val="003E6EF3"/>
    <w:rsid w:val="003E7325"/>
    <w:rsid w:val="003F0637"/>
    <w:rsid w:val="003F313C"/>
    <w:rsid w:val="003F3636"/>
    <w:rsid w:val="003F64B6"/>
    <w:rsid w:val="003F70A1"/>
    <w:rsid w:val="003F71D6"/>
    <w:rsid w:val="003F732F"/>
    <w:rsid w:val="003F7821"/>
    <w:rsid w:val="003F79C0"/>
    <w:rsid w:val="003F7C5E"/>
    <w:rsid w:val="00400DFE"/>
    <w:rsid w:val="00401359"/>
    <w:rsid w:val="0040196F"/>
    <w:rsid w:val="0040274B"/>
    <w:rsid w:val="004040E2"/>
    <w:rsid w:val="00404253"/>
    <w:rsid w:val="00404617"/>
    <w:rsid w:val="00404C1B"/>
    <w:rsid w:val="00411723"/>
    <w:rsid w:val="00412500"/>
    <w:rsid w:val="00412EC7"/>
    <w:rsid w:val="00413463"/>
    <w:rsid w:val="0041437F"/>
    <w:rsid w:val="004163F3"/>
    <w:rsid w:val="004224C8"/>
    <w:rsid w:val="00422911"/>
    <w:rsid w:val="004249C4"/>
    <w:rsid w:val="004250DC"/>
    <w:rsid w:val="00425C0D"/>
    <w:rsid w:val="00425F8E"/>
    <w:rsid w:val="0042775F"/>
    <w:rsid w:val="00432783"/>
    <w:rsid w:val="00433C80"/>
    <w:rsid w:val="00434515"/>
    <w:rsid w:val="00435806"/>
    <w:rsid w:val="00440ECA"/>
    <w:rsid w:val="00447998"/>
    <w:rsid w:val="004501BC"/>
    <w:rsid w:val="00451D7D"/>
    <w:rsid w:val="00454C8E"/>
    <w:rsid w:val="0045545D"/>
    <w:rsid w:val="004564EA"/>
    <w:rsid w:val="00463A04"/>
    <w:rsid w:val="00463E0B"/>
    <w:rsid w:val="00463FE4"/>
    <w:rsid w:val="00464E02"/>
    <w:rsid w:val="0046552E"/>
    <w:rsid w:val="00466CD2"/>
    <w:rsid w:val="00467A00"/>
    <w:rsid w:val="00472455"/>
    <w:rsid w:val="004756EC"/>
    <w:rsid w:val="004844EE"/>
    <w:rsid w:val="00493B6C"/>
    <w:rsid w:val="00494C21"/>
    <w:rsid w:val="00497A52"/>
    <w:rsid w:val="004A0652"/>
    <w:rsid w:val="004A2A47"/>
    <w:rsid w:val="004A3A51"/>
    <w:rsid w:val="004A3F17"/>
    <w:rsid w:val="004A462E"/>
    <w:rsid w:val="004A55A2"/>
    <w:rsid w:val="004B05A4"/>
    <w:rsid w:val="004B0681"/>
    <w:rsid w:val="004B2B72"/>
    <w:rsid w:val="004B40FC"/>
    <w:rsid w:val="004C2C08"/>
    <w:rsid w:val="004C722C"/>
    <w:rsid w:val="004D187E"/>
    <w:rsid w:val="004D451D"/>
    <w:rsid w:val="004D46B9"/>
    <w:rsid w:val="004D4C84"/>
    <w:rsid w:val="004D51FE"/>
    <w:rsid w:val="004D6C51"/>
    <w:rsid w:val="004D7BFE"/>
    <w:rsid w:val="004D7C73"/>
    <w:rsid w:val="004E013E"/>
    <w:rsid w:val="004E47C0"/>
    <w:rsid w:val="004E7568"/>
    <w:rsid w:val="004F034A"/>
    <w:rsid w:val="004F1611"/>
    <w:rsid w:val="004F29DA"/>
    <w:rsid w:val="004F47C2"/>
    <w:rsid w:val="004F648E"/>
    <w:rsid w:val="0050177B"/>
    <w:rsid w:val="005018D6"/>
    <w:rsid w:val="00504980"/>
    <w:rsid w:val="00511059"/>
    <w:rsid w:val="00511085"/>
    <w:rsid w:val="0051277B"/>
    <w:rsid w:val="00513C24"/>
    <w:rsid w:val="00515337"/>
    <w:rsid w:val="00516FF3"/>
    <w:rsid w:val="005170EA"/>
    <w:rsid w:val="00517319"/>
    <w:rsid w:val="0052035B"/>
    <w:rsid w:val="00520AED"/>
    <w:rsid w:val="00521A9D"/>
    <w:rsid w:val="00523FD4"/>
    <w:rsid w:val="0052578E"/>
    <w:rsid w:val="005265FC"/>
    <w:rsid w:val="0053751E"/>
    <w:rsid w:val="00537ED4"/>
    <w:rsid w:val="00545980"/>
    <w:rsid w:val="00550166"/>
    <w:rsid w:val="00552CD2"/>
    <w:rsid w:val="00552F3B"/>
    <w:rsid w:val="00553664"/>
    <w:rsid w:val="00556870"/>
    <w:rsid w:val="0055714B"/>
    <w:rsid w:val="005572EA"/>
    <w:rsid w:val="005633A3"/>
    <w:rsid w:val="00565FD1"/>
    <w:rsid w:val="00566316"/>
    <w:rsid w:val="0056697C"/>
    <w:rsid w:val="005670E8"/>
    <w:rsid w:val="00567703"/>
    <w:rsid w:val="00567C1B"/>
    <w:rsid w:val="00567D23"/>
    <w:rsid w:val="00570730"/>
    <w:rsid w:val="00570EC7"/>
    <w:rsid w:val="005711ED"/>
    <w:rsid w:val="00571570"/>
    <w:rsid w:val="005726FC"/>
    <w:rsid w:val="005737C0"/>
    <w:rsid w:val="00574631"/>
    <w:rsid w:val="005754F7"/>
    <w:rsid w:val="00576B33"/>
    <w:rsid w:val="00577223"/>
    <w:rsid w:val="005776E0"/>
    <w:rsid w:val="00577A63"/>
    <w:rsid w:val="0058489E"/>
    <w:rsid w:val="00587CF4"/>
    <w:rsid w:val="005905AB"/>
    <w:rsid w:val="00590E1F"/>
    <w:rsid w:val="005923EE"/>
    <w:rsid w:val="00593CD4"/>
    <w:rsid w:val="00594261"/>
    <w:rsid w:val="00594E40"/>
    <w:rsid w:val="00597CC1"/>
    <w:rsid w:val="005A07BE"/>
    <w:rsid w:val="005A15D8"/>
    <w:rsid w:val="005A272C"/>
    <w:rsid w:val="005A4D38"/>
    <w:rsid w:val="005A6BCA"/>
    <w:rsid w:val="005A7673"/>
    <w:rsid w:val="005B2503"/>
    <w:rsid w:val="005B2D67"/>
    <w:rsid w:val="005B3000"/>
    <w:rsid w:val="005B3314"/>
    <w:rsid w:val="005B3650"/>
    <w:rsid w:val="005B3ED4"/>
    <w:rsid w:val="005B4DF7"/>
    <w:rsid w:val="005B517E"/>
    <w:rsid w:val="005C1FE9"/>
    <w:rsid w:val="005C27DC"/>
    <w:rsid w:val="005C5F9D"/>
    <w:rsid w:val="005C6EE9"/>
    <w:rsid w:val="005D0229"/>
    <w:rsid w:val="005D092F"/>
    <w:rsid w:val="005D395E"/>
    <w:rsid w:val="005D615E"/>
    <w:rsid w:val="005D77C2"/>
    <w:rsid w:val="005D7FCE"/>
    <w:rsid w:val="005E1C37"/>
    <w:rsid w:val="005E2BB9"/>
    <w:rsid w:val="005E3EEA"/>
    <w:rsid w:val="005E5DAB"/>
    <w:rsid w:val="005E5E82"/>
    <w:rsid w:val="005F18B7"/>
    <w:rsid w:val="005F1F01"/>
    <w:rsid w:val="005F37B7"/>
    <w:rsid w:val="005F4582"/>
    <w:rsid w:val="005F53F0"/>
    <w:rsid w:val="005F6DA0"/>
    <w:rsid w:val="005F6EA3"/>
    <w:rsid w:val="005F71DE"/>
    <w:rsid w:val="006001A3"/>
    <w:rsid w:val="00600677"/>
    <w:rsid w:val="006012B1"/>
    <w:rsid w:val="00606DB9"/>
    <w:rsid w:val="006077C4"/>
    <w:rsid w:val="006078A0"/>
    <w:rsid w:val="006118E9"/>
    <w:rsid w:val="00612A67"/>
    <w:rsid w:val="00613754"/>
    <w:rsid w:val="0061581C"/>
    <w:rsid w:val="00616678"/>
    <w:rsid w:val="0061786C"/>
    <w:rsid w:val="006223B6"/>
    <w:rsid w:val="00623C2E"/>
    <w:rsid w:val="00625482"/>
    <w:rsid w:val="00631A8C"/>
    <w:rsid w:val="00631C30"/>
    <w:rsid w:val="0063331D"/>
    <w:rsid w:val="00634CB4"/>
    <w:rsid w:val="00634DFF"/>
    <w:rsid w:val="00635E4A"/>
    <w:rsid w:val="00637B43"/>
    <w:rsid w:val="0064092B"/>
    <w:rsid w:val="006416CA"/>
    <w:rsid w:val="00641765"/>
    <w:rsid w:val="006447ED"/>
    <w:rsid w:val="0064481D"/>
    <w:rsid w:val="00644FD9"/>
    <w:rsid w:val="00645143"/>
    <w:rsid w:val="00645A16"/>
    <w:rsid w:val="00651236"/>
    <w:rsid w:val="00651549"/>
    <w:rsid w:val="00651968"/>
    <w:rsid w:val="006521C1"/>
    <w:rsid w:val="00653B53"/>
    <w:rsid w:val="00656E00"/>
    <w:rsid w:val="00660DEE"/>
    <w:rsid w:val="00661538"/>
    <w:rsid w:val="00661FDE"/>
    <w:rsid w:val="00662C0A"/>
    <w:rsid w:val="006632F2"/>
    <w:rsid w:val="0066368D"/>
    <w:rsid w:val="00663716"/>
    <w:rsid w:val="00663872"/>
    <w:rsid w:val="00666793"/>
    <w:rsid w:val="00666FA3"/>
    <w:rsid w:val="0066735C"/>
    <w:rsid w:val="0067019D"/>
    <w:rsid w:val="00672101"/>
    <w:rsid w:val="006738D8"/>
    <w:rsid w:val="006738FB"/>
    <w:rsid w:val="00673C91"/>
    <w:rsid w:val="00674346"/>
    <w:rsid w:val="0067516D"/>
    <w:rsid w:val="00675609"/>
    <w:rsid w:val="00686525"/>
    <w:rsid w:val="00687E6A"/>
    <w:rsid w:val="0069062C"/>
    <w:rsid w:val="00690934"/>
    <w:rsid w:val="00691779"/>
    <w:rsid w:val="006919F0"/>
    <w:rsid w:val="00692643"/>
    <w:rsid w:val="00692892"/>
    <w:rsid w:val="006941FC"/>
    <w:rsid w:val="0069659C"/>
    <w:rsid w:val="0069748B"/>
    <w:rsid w:val="00697817"/>
    <w:rsid w:val="006A1718"/>
    <w:rsid w:val="006A2799"/>
    <w:rsid w:val="006A2E72"/>
    <w:rsid w:val="006A3288"/>
    <w:rsid w:val="006A4A20"/>
    <w:rsid w:val="006A6512"/>
    <w:rsid w:val="006A709B"/>
    <w:rsid w:val="006A745D"/>
    <w:rsid w:val="006B2E25"/>
    <w:rsid w:val="006B530C"/>
    <w:rsid w:val="006B619B"/>
    <w:rsid w:val="006C01C5"/>
    <w:rsid w:val="006C079A"/>
    <w:rsid w:val="006C0977"/>
    <w:rsid w:val="006C2FBB"/>
    <w:rsid w:val="006C5018"/>
    <w:rsid w:val="006C6A73"/>
    <w:rsid w:val="006C6E51"/>
    <w:rsid w:val="006C7020"/>
    <w:rsid w:val="006C7CE7"/>
    <w:rsid w:val="006D0D07"/>
    <w:rsid w:val="006D6F3C"/>
    <w:rsid w:val="006D79C8"/>
    <w:rsid w:val="006E0529"/>
    <w:rsid w:val="006E0DE9"/>
    <w:rsid w:val="006E2DA8"/>
    <w:rsid w:val="006E3F03"/>
    <w:rsid w:val="006E48D3"/>
    <w:rsid w:val="006F1B90"/>
    <w:rsid w:val="006F29B9"/>
    <w:rsid w:val="006F3A53"/>
    <w:rsid w:val="006F56CB"/>
    <w:rsid w:val="00706C93"/>
    <w:rsid w:val="00707EC4"/>
    <w:rsid w:val="0071213C"/>
    <w:rsid w:val="007127C2"/>
    <w:rsid w:val="00714EE9"/>
    <w:rsid w:val="00722597"/>
    <w:rsid w:val="007231FC"/>
    <w:rsid w:val="00726900"/>
    <w:rsid w:val="00727DD8"/>
    <w:rsid w:val="007356E7"/>
    <w:rsid w:val="00735CAE"/>
    <w:rsid w:val="00737882"/>
    <w:rsid w:val="00740F2F"/>
    <w:rsid w:val="007412AC"/>
    <w:rsid w:val="00741E7A"/>
    <w:rsid w:val="0074258C"/>
    <w:rsid w:val="00744586"/>
    <w:rsid w:val="0075028E"/>
    <w:rsid w:val="00763233"/>
    <w:rsid w:val="00763870"/>
    <w:rsid w:val="00764511"/>
    <w:rsid w:val="00764987"/>
    <w:rsid w:val="007650C1"/>
    <w:rsid w:val="0076554F"/>
    <w:rsid w:val="00766220"/>
    <w:rsid w:val="0076645C"/>
    <w:rsid w:val="007679E9"/>
    <w:rsid w:val="007713CF"/>
    <w:rsid w:val="00775299"/>
    <w:rsid w:val="007757E1"/>
    <w:rsid w:val="0078644C"/>
    <w:rsid w:val="007872B9"/>
    <w:rsid w:val="00787671"/>
    <w:rsid w:val="00787C94"/>
    <w:rsid w:val="00791B51"/>
    <w:rsid w:val="00792122"/>
    <w:rsid w:val="00793B99"/>
    <w:rsid w:val="00794AD8"/>
    <w:rsid w:val="007968D4"/>
    <w:rsid w:val="00797DEF"/>
    <w:rsid w:val="007A0983"/>
    <w:rsid w:val="007A202F"/>
    <w:rsid w:val="007A4A8C"/>
    <w:rsid w:val="007A5BB8"/>
    <w:rsid w:val="007A5F76"/>
    <w:rsid w:val="007A6642"/>
    <w:rsid w:val="007A7644"/>
    <w:rsid w:val="007A79FE"/>
    <w:rsid w:val="007B2F62"/>
    <w:rsid w:val="007B47AD"/>
    <w:rsid w:val="007B6D2A"/>
    <w:rsid w:val="007B71DF"/>
    <w:rsid w:val="007B7305"/>
    <w:rsid w:val="007C0D4A"/>
    <w:rsid w:val="007C28DD"/>
    <w:rsid w:val="007C4CAC"/>
    <w:rsid w:val="007C530B"/>
    <w:rsid w:val="007C5AE1"/>
    <w:rsid w:val="007C799C"/>
    <w:rsid w:val="007D1041"/>
    <w:rsid w:val="007D160D"/>
    <w:rsid w:val="007D16F4"/>
    <w:rsid w:val="007D1BE1"/>
    <w:rsid w:val="007D2671"/>
    <w:rsid w:val="007D3F66"/>
    <w:rsid w:val="007D4A5F"/>
    <w:rsid w:val="007D590C"/>
    <w:rsid w:val="007D6665"/>
    <w:rsid w:val="007D73D4"/>
    <w:rsid w:val="007E223A"/>
    <w:rsid w:val="007E30C9"/>
    <w:rsid w:val="007E4670"/>
    <w:rsid w:val="007E72F8"/>
    <w:rsid w:val="007F4402"/>
    <w:rsid w:val="007F5BBF"/>
    <w:rsid w:val="007F5E58"/>
    <w:rsid w:val="007F69FC"/>
    <w:rsid w:val="00800846"/>
    <w:rsid w:val="008009F8"/>
    <w:rsid w:val="00800A0A"/>
    <w:rsid w:val="00800FDB"/>
    <w:rsid w:val="00803973"/>
    <w:rsid w:val="00803C49"/>
    <w:rsid w:val="008045D7"/>
    <w:rsid w:val="00804623"/>
    <w:rsid w:val="00805161"/>
    <w:rsid w:val="00805188"/>
    <w:rsid w:val="00810001"/>
    <w:rsid w:val="008114E5"/>
    <w:rsid w:val="008117F7"/>
    <w:rsid w:val="00812EDE"/>
    <w:rsid w:val="00816176"/>
    <w:rsid w:val="00816E0E"/>
    <w:rsid w:val="00821177"/>
    <w:rsid w:val="00822310"/>
    <w:rsid w:val="0082476E"/>
    <w:rsid w:val="00824837"/>
    <w:rsid w:val="008250FD"/>
    <w:rsid w:val="008272D9"/>
    <w:rsid w:val="00827EF9"/>
    <w:rsid w:val="008308FA"/>
    <w:rsid w:val="0083250C"/>
    <w:rsid w:val="008329E7"/>
    <w:rsid w:val="00833A2B"/>
    <w:rsid w:val="00833C8D"/>
    <w:rsid w:val="00841E45"/>
    <w:rsid w:val="0084224C"/>
    <w:rsid w:val="008446DA"/>
    <w:rsid w:val="00845CC3"/>
    <w:rsid w:val="0085049E"/>
    <w:rsid w:val="00852C67"/>
    <w:rsid w:val="0085516F"/>
    <w:rsid w:val="0085549B"/>
    <w:rsid w:val="00856786"/>
    <w:rsid w:val="008613ED"/>
    <w:rsid w:val="0086481B"/>
    <w:rsid w:val="00866C9C"/>
    <w:rsid w:val="00867786"/>
    <w:rsid w:val="008703DA"/>
    <w:rsid w:val="008704DF"/>
    <w:rsid w:val="00870804"/>
    <w:rsid w:val="00872975"/>
    <w:rsid w:val="00873327"/>
    <w:rsid w:val="00874104"/>
    <w:rsid w:val="00880778"/>
    <w:rsid w:val="008814B8"/>
    <w:rsid w:val="00884186"/>
    <w:rsid w:val="00884CF8"/>
    <w:rsid w:val="008864E7"/>
    <w:rsid w:val="00887071"/>
    <w:rsid w:val="008873FA"/>
    <w:rsid w:val="00887417"/>
    <w:rsid w:val="00887472"/>
    <w:rsid w:val="00887D31"/>
    <w:rsid w:val="0089067B"/>
    <w:rsid w:val="008929BE"/>
    <w:rsid w:val="00893CC8"/>
    <w:rsid w:val="0089413C"/>
    <w:rsid w:val="0089449E"/>
    <w:rsid w:val="0089553B"/>
    <w:rsid w:val="0089615B"/>
    <w:rsid w:val="00897B34"/>
    <w:rsid w:val="008A1B1D"/>
    <w:rsid w:val="008A2062"/>
    <w:rsid w:val="008A5928"/>
    <w:rsid w:val="008A795F"/>
    <w:rsid w:val="008A7CA5"/>
    <w:rsid w:val="008B0014"/>
    <w:rsid w:val="008B1440"/>
    <w:rsid w:val="008B1FD8"/>
    <w:rsid w:val="008B3456"/>
    <w:rsid w:val="008B58FC"/>
    <w:rsid w:val="008C2575"/>
    <w:rsid w:val="008C38A4"/>
    <w:rsid w:val="008C734B"/>
    <w:rsid w:val="008C7C72"/>
    <w:rsid w:val="008D04EA"/>
    <w:rsid w:val="008D0701"/>
    <w:rsid w:val="008D1488"/>
    <w:rsid w:val="008D1B52"/>
    <w:rsid w:val="008D2851"/>
    <w:rsid w:val="008D30DB"/>
    <w:rsid w:val="008D6DBB"/>
    <w:rsid w:val="008D6DCF"/>
    <w:rsid w:val="008E127A"/>
    <w:rsid w:val="008E1D40"/>
    <w:rsid w:val="008E4934"/>
    <w:rsid w:val="008E5F2D"/>
    <w:rsid w:val="008F036A"/>
    <w:rsid w:val="008F057F"/>
    <w:rsid w:val="008F15FD"/>
    <w:rsid w:val="008F243D"/>
    <w:rsid w:val="008F3DE2"/>
    <w:rsid w:val="008F4C09"/>
    <w:rsid w:val="008F5971"/>
    <w:rsid w:val="008F6778"/>
    <w:rsid w:val="008F6B0D"/>
    <w:rsid w:val="00900F48"/>
    <w:rsid w:val="00902C32"/>
    <w:rsid w:val="00904ABF"/>
    <w:rsid w:val="0090534A"/>
    <w:rsid w:val="00906102"/>
    <w:rsid w:val="00910977"/>
    <w:rsid w:val="00914340"/>
    <w:rsid w:val="0091535F"/>
    <w:rsid w:val="00915D2A"/>
    <w:rsid w:val="00915F61"/>
    <w:rsid w:val="00920BE7"/>
    <w:rsid w:val="009216F3"/>
    <w:rsid w:val="00925B3F"/>
    <w:rsid w:val="00926FA3"/>
    <w:rsid w:val="00930BEA"/>
    <w:rsid w:val="009351EF"/>
    <w:rsid w:val="009401C8"/>
    <w:rsid w:val="00941EC3"/>
    <w:rsid w:val="00943339"/>
    <w:rsid w:val="00945099"/>
    <w:rsid w:val="00946B1B"/>
    <w:rsid w:val="00952FC4"/>
    <w:rsid w:val="00953B2B"/>
    <w:rsid w:val="00953FD4"/>
    <w:rsid w:val="00956DCB"/>
    <w:rsid w:val="0095711C"/>
    <w:rsid w:val="0095788F"/>
    <w:rsid w:val="00960043"/>
    <w:rsid w:val="00960629"/>
    <w:rsid w:val="009618BE"/>
    <w:rsid w:val="00961BBA"/>
    <w:rsid w:val="00961CD4"/>
    <w:rsid w:val="00962235"/>
    <w:rsid w:val="00962C75"/>
    <w:rsid w:val="00963970"/>
    <w:rsid w:val="00963C01"/>
    <w:rsid w:val="0096527B"/>
    <w:rsid w:val="0096555A"/>
    <w:rsid w:val="00970698"/>
    <w:rsid w:val="009708BB"/>
    <w:rsid w:val="00973E5C"/>
    <w:rsid w:val="00976917"/>
    <w:rsid w:val="00976FCB"/>
    <w:rsid w:val="00980030"/>
    <w:rsid w:val="0098073F"/>
    <w:rsid w:val="00980E2E"/>
    <w:rsid w:val="009813F0"/>
    <w:rsid w:val="00981660"/>
    <w:rsid w:val="00982A20"/>
    <w:rsid w:val="009832D4"/>
    <w:rsid w:val="00990A30"/>
    <w:rsid w:val="00990A6C"/>
    <w:rsid w:val="00994817"/>
    <w:rsid w:val="00994EBC"/>
    <w:rsid w:val="00995772"/>
    <w:rsid w:val="009973E7"/>
    <w:rsid w:val="009A0169"/>
    <w:rsid w:val="009A01F1"/>
    <w:rsid w:val="009A0A35"/>
    <w:rsid w:val="009A5D8E"/>
    <w:rsid w:val="009A6497"/>
    <w:rsid w:val="009B10E7"/>
    <w:rsid w:val="009B1AC9"/>
    <w:rsid w:val="009B4D54"/>
    <w:rsid w:val="009B4D97"/>
    <w:rsid w:val="009B5155"/>
    <w:rsid w:val="009B5B8C"/>
    <w:rsid w:val="009B63DF"/>
    <w:rsid w:val="009B6E9B"/>
    <w:rsid w:val="009B7F9A"/>
    <w:rsid w:val="009C1129"/>
    <w:rsid w:val="009C1916"/>
    <w:rsid w:val="009C28E5"/>
    <w:rsid w:val="009C5100"/>
    <w:rsid w:val="009D189D"/>
    <w:rsid w:val="009D5E4C"/>
    <w:rsid w:val="009D5E72"/>
    <w:rsid w:val="009D6BB5"/>
    <w:rsid w:val="009E0473"/>
    <w:rsid w:val="009E0D0A"/>
    <w:rsid w:val="009E1860"/>
    <w:rsid w:val="009E2D35"/>
    <w:rsid w:val="009E353E"/>
    <w:rsid w:val="009E3A36"/>
    <w:rsid w:val="009E48C8"/>
    <w:rsid w:val="009F28C2"/>
    <w:rsid w:val="009F2939"/>
    <w:rsid w:val="009F2FDB"/>
    <w:rsid w:val="009F509E"/>
    <w:rsid w:val="009F5187"/>
    <w:rsid w:val="009F5949"/>
    <w:rsid w:val="009F6BF6"/>
    <w:rsid w:val="009F7BD8"/>
    <w:rsid w:val="00A012EA"/>
    <w:rsid w:val="00A0184B"/>
    <w:rsid w:val="00A02578"/>
    <w:rsid w:val="00A04AFE"/>
    <w:rsid w:val="00A05097"/>
    <w:rsid w:val="00A05495"/>
    <w:rsid w:val="00A06CBE"/>
    <w:rsid w:val="00A12AB5"/>
    <w:rsid w:val="00A14C80"/>
    <w:rsid w:val="00A14E0F"/>
    <w:rsid w:val="00A1644B"/>
    <w:rsid w:val="00A22D16"/>
    <w:rsid w:val="00A2455D"/>
    <w:rsid w:val="00A2513B"/>
    <w:rsid w:val="00A256E1"/>
    <w:rsid w:val="00A265F5"/>
    <w:rsid w:val="00A306B4"/>
    <w:rsid w:val="00A30FA4"/>
    <w:rsid w:val="00A310E8"/>
    <w:rsid w:val="00A317EE"/>
    <w:rsid w:val="00A31A78"/>
    <w:rsid w:val="00A31FCA"/>
    <w:rsid w:val="00A3239D"/>
    <w:rsid w:val="00A327EF"/>
    <w:rsid w:val="00A3422A"/>
    <w:rsid w:val="00A40E8D"/>
    <w:rsid w:val="00A42753"/>
    <w:rsid w:val="00A43C32"/>
    <w:rsid w:val="00A44CCD"/>
    <w:rsid w:val="00A4547E"/>
    <w:rsid w:val="00A464A3"/>
    <w:rsid w:val="00A501CD"/>
    <w:rsid w:val="00A541F2"/>
    <w:rsid w:val="00A55B15"/>
    <w:rsid w:val="00A56C85"/>
    <w:rsid w:val="00A57CA1"/>
    <w:rsid w:val="00A62EE5"/>
    <w:rsid w:val="00A65F8B"/>
    <w:rsid w:val="00A676D8"/>
    <w:rsid w:val="00A70700"/>
    <w:rsid w:val="00A70D83"/>
    <w:rsid w:val="00A7165B"/>
    <w:rsid w:val="00A71BA0"/>
    <w:rsid w:val="00A72680"/>
    <w:rsid w:val="00A7290F"/>
    <w:rsid w:val="00A73726"/>
    <w:rsid w:val="00A7484C"/>
    <w:rsid w:val="00A75745"/>
    <w:rsid w:val="00A77063"/>
    <w:rsid w:val="00A81D91"/>
    <w:rsid w:val="00A81D9C"/>
    <w:rsid w:val="00A826E3"/>
    <w:rsid w:val="00A829D1"/>
    <w:rsid w:val="00A82E9E"/>
    <w:rsid w:val="00A877B6"/>
    <w:rsid w:val="00A87FC8"/>
    <w:rsid w:val="00A91E6A"/>
    <w:rsid w:val="00A9240B"/>
    <w:rsid w:val="00A92683"/>
    <w:rsid w:val="00A94AD4"/>
    <w:rsid w:val="00A953C7"/>
    <w:rsid w:val="00A9700E"/>
    <w:rsid w:val="00A9769C"/>
    <w:rsid w:val="00AA21F2"/>
    <w:rsid w:val="00AA25C7"/>
    <w:rsid w:val="00AA3801"/>
    <w:rsid w:val="00AA3CE9"/>
    <w:rsid w:val="00AA448D"/>
    <w:rsid w:val="00AA7068"/>
    <w:rsid w:val="00AA7A73"/>
    <w:rsid w:val="00AB14D2"/>
    <w:rsid w:val="00AB2215"/>
    <w:rsid w:val="00AB41FE"/>
    <w:rsid w:val="00AB54DE"/>
    <w:rsid w:val="00AB631D"/>
    <w:rsid w:val="00AB6ECB"/>
    <w:rsid w:val="00AC07AA"/>
    <w:rsid w:val="00AC0AF2"/>
    <w:rsid w:val="00AC0C67"/>
    <w:rsid w:val="00AC1537"/>
    <w:rsid w:val="00AC1923"/>
    <w:rsid w:val="00AC1E62"/>
    <w:rsid w:val="00AC272D"/>
    <w:rsid w:val="00AC564B"/>
    <w:rsid w:val="00AD080D"/>
    <w:rsid w:val="00AD31E7"/>
    <w:rsid w:val="00AD465F"/>
    <w:rsid w:val="00AD4837"/>
    <w:rsid w:val="00AD5ED6"/>
    <w:rsid w:val="00AD6B72"/>
    <w:rsid w:val="00AD6C29"/>
    <w:rsid w:val="00AE0760"/>
    <w:rsid w:val="00AE0863"/>
    <w:rsid w:val="00AE0BC9"/>
    <w:rsid w:val="00AE343F"/>
    <w:rsid w:val="00AE547F"/>
    <w:rsid w:val="00AE74CB"/>
    <w:rsid w:val="00AF22A2"/>
    <w:rsid w:val="00AF3C06"/>
    <w:rsid w:val="00AF3C28"/>
    <w:rsid w:val="00AF4A81"/>
    <w:rsid w:val="00B040F3"/>
    <w:rsid w:val="00B07A3B"/>
    <w:rsid w:val="00B1053A"/>
    <w:rsid w:val="00B107EB"/>
    <w:rsid w:val="00B241A1"/>
    <w:rsid w:val="00B261AB"/>
    <w:rsid w:val="00B30372"/>
    <w:rsid w:val="00B3230F"/>
    <w:rsid w:val="00B35354"/>
    <w:rsid w:val="00B3610C"/>
    <w:rsid w:val="00B3753C"/>
    <w:rsid w:val="00B37737"/>
    <w:rsid w:val="00B4274A"/>
    <w:rsid w:val="00B427EE"/>
    <w:rsid w:val="00B42EEB"/>
    <w:rsid w:val="00B43028"/>
    <w:rsid w:val="00B43372"/>
    <w:rsid w:val="00B44114"/>
    <w:rsid w:val="00B47AA1"/>
    <w:rsid w:val="00B507B9"/>
    <w:rsid w:val="00B513C4"/>
    <w:rsid w:val="00B51406"/>
    <w:rsid w:val="00B54442"/>
    <w:rsid w:val="00B55700"/>
    <w:rsid w:val="00B56B9B"/>
    <w:rsid w:val="00B57C05"/>
    <w:rsid w:val="00B6408A"/>
    <w:rsid w:val="00B64715"/>
    <w:rsid w:val="00B647C0"/>
    <w:rsid w:val="00B65865"/>
    <w:rsid w:val="00B65A8E"/>
    <w:rsid w:val="00B66F68"/>
    <w:rsid w:val="00B6783E"/>
    <w:rsid w:val="00B67974"/>
    <w:rsid w:val="00B70038"/>
    <w:rsid w:val="00B70D1D"/>
    <w:rsid w:val="00B70EDD"/>
    <w:rsid w:val="00B71286"/>
    <w:rsid w:val="00B71B4A"/>
    <w:rsid w:val="00B71DF9"/>
    <w:rsid w:val="00B72627"/>
    <w:rsid w:val="00B738AC"/>
    <w:rsid w:val="00B74F94"/>
    <w:rsid w:val="00B82F2D"/>
    <w:rsid w:val="00B8332C"/>
    <w:rsid w:val="00B85052"/>
    <w:rsid w:val="00B91C1F"/>
    <w:rsid w:val="00B93137"/>
    <w:rsid w:val="00B93EAE"/>
    <w:rsid w:val="00B94D28"/>
    <w:rsid w:val="00B95CE6"/>
    <w:rsid w:val="00B97EE4"/>
    <w:rsid w:val="00BA212D"/>
    <w:rsid w:val="00BA3BFE"/>
    <w:rsid w:val="00BA4623"/>
    <w:rsid w:val="00BA7442"/>
    <w:rsid w:val="00BB1131"/>
    <w:rsid w:val="00BB1B8E"/>
    <w:rsid w:val="00BB33EC"/>
    <w:rsid w:val="00BB384A"/>
    <w:rsid w:val="00BB551A"/>
    <w:rsid w:val="00BB609E"/>
    <w:rsid w:val="00BB68F1"/>
    <w:rsid w:val="00BB6E13"/>
    <w:rsid w:val="00BB7147"/>
    <w:rsid w:val="00BB77D8"/>
    <w:rsid w:val="00BB7CB6"/>
    <w:rsid w:val="00BC1A0D"/>
    <w:rsid w:val="00BC333F"/>
    <w:rsid w:val="00BC4244"/>
    <w:rsid w:val="00BC57E3"/>
    <w:rsid w:val="00BC61D8"/>
    <w:rsid w:val="00BC67DC"/>
    <w:rsid w:val="00BC74FF"/>
    <w:rsid w:val="00BD1301"/>
    <w:rsid w:val="00BD22C0"/>
    <w:rsid w:val="00BD4070"/>
    <w:rsid w:val="00BE08B5"/>
    <w:rsid w:val="00BE10BF"/>
    <w:rsid w:val="00BE3FA2"/>
    <w:rsid w:val="00BE5269"/>
    <w:rsid w:val="00BE6373"/>
    <w:rsid w:val="00BE7D94"/>
    <w:rsid w:val="00BF0E57"/>
    <w:rsid w:val="00BF6C41"/>
    <w:rsid w:val="00BF76D8"/>
    <w:rsid w:val="00BF791C"/>
    <w:rsid w:val="00C029B4"/>
    <w:rsid w:val="00C03E2F"/>
    <w:rsid w:val="00C04673"/>
    <w:rsid w:val="00C060C4"/>
    <w:rsid w:val="00C064DE"/>
    <w:rsid w:val="00C0716C"/>
    <w:rsid w:val="00C10812"/>
    <w:rsid w:val="00C10FFE"/>
    <w:rsid w:val="00C135CF"/>
    <w:rsid w:val="00C154F1"/>
    <w:rsid w:val="00C16F09"/>
    <w:rsid w:val="00C17FBD"/>
    <w:rsid w:val="00C20E3D"/>
    <w:rsid w:val="00C21C07"/>
    <w:rsid w:val="00C237CF"/>
    <w:rsid w:val="00C23D46"/>
    <w:rsid w:val="00C2455E"/>
    <w:rsid w:val="00C27D90"/>
    <w:rsid w:val="00C31316"/>
    <w:rsid w:val="00C33484"/>
    <w:rsid w:val="00C36170"/>
    <w:rsid w:val="00C37428"/>
    <w:rsid w:val="00C41D13"/>
    <w:rsid w:val="00C42314"/>
    <w:rsid w:val="00C444D0"/>
    <w:rsid w:val="00C46156"/>
    <w:rsid w:val="00C47C86"/>
    <w:rsid w:val="00C516F0"/>
    <w:rsid w:val="00C51737"/>
    <w:rsid w:val="00C52E57"/>
    <w:rsid w:val="00C55D53"/>
    <w:rsid w:val="00C5738B"/>
    <w:rsid w:val="00C579FD"/>
    <w:rsid w:val="00C62A3B"/>
    <w:rsid w:val="00C63045"/>
    <w:rsid w:val="00C6367E"/>
    <w:rsid w:val="00C64BBE"/>
    <w:rsid w:val="00C669A6"/>
    <w:rsid w:val="00C67AE8"/>
    <w:rsid w:val="00C71DA5"/>
    <w:rsid w:val="00C721D8"/>
    <w:rsid w:val="00C72228"/>
    <w:rsid w:val="00C72F39"/>
    <w:rsid w:val="00C760D0"/>
    <w:rsid w:val="00C775F4"/>
    <w:rsid w:val="00C8025D"/>
    <w:rsid w:val="00C808A9"/>
    <w:rsid w:val="00C82CE0"/>
    <w:rsid w:val="00C83C5C"/>
    <w:rsid w:val="00C846BC"/>
    <w:rsid w:val="00C8559E"/>
    <w:rsid w:val="00C902E6"/>
    <w:rsid w:val="00C90FA0"/>
    <w:rsid w:val="00C9158B"/>
    <w:rsid w:val="00C91E27"/>
    <w:rsid w:val="00C92317"/>
    <w:rsid w:val="00C934AB"/>
    <w:rsid w:val="00C9398C"/>
    <w:rsid w:val="00C9410B"/>
    <w:rsid w:val="00C958F0"/>
    <w:rsid w:val="00C96296"/>
    <w:rsid w:val="00C96C4C"/>
    <w:rsid w:val="00C972FD"/>
    <w:rsid w:val="00CA1163"/>
    <w:rsid w:val="00CA1A05"/>
    <w:rsid w:val="00CA6936"/>
    <w:rsid w:val="00CA69E6"/>
    <w:rsid w:val="00CA735D"/>
    <w:rsid w:val="00CB12F4"/>
    <w:rsid w:val="00CB1BEA"/>
    <w:rsid w:val="00CB1D31"/>
    <w:rsid w:val="00CB1F4C"/>
    <w:rsid w:val="00CB4DC9"/>
    <w:rsid w:val="00CB5033"/>
    <w:rsid w:val="00CB67A0"/>
    <w:rsid w:val="00CB6BE1"/>
    <w:rsid w:val="00CB6C7C"/>
    <w:rsid w:val="00CB7B86"/>
    <w:rsid w:val="00CC1D9D"/>
    <w:rsid w:val="00CC2FB8"/>
    <w:rsid w:val="00CC3B2D"/>
    <w:rsid w:val="00CC5070"/>
    <w:rsid w:val="00CC555C"/>
    <w:rsid w:val="00CC6184"/>
    <w:rsid w:val="00CD0C8B"/>
    <w:rsid w:val="00CD231A"/>
    <w:rsid w:val="00CD3416"/>
    <w:rsid w:val="00CD4890"/>
    <w:rsid w:val="00CD6D6D"/>
    <w:rsid w:val="00CD7913"/>
    <w:rsid w:val="00CE2DA9"/>
    <w:rsid w:val="00CE3021"/>
    <w:rsid w:val="00CE4B3A"/>
    <w:rsid w:val="00CE4F68"/>
    <w:rsid w:val="00CE730E"/>
    <w:rsid w:val="00CF2368"/>
    <w:rsid w:val="00CF2861"/>
    <w:rsid w:val="00CF5F9E"/>
    <w:rsid w:val="00CF6639"/>
    <w:rsid w:val="00CF7022"/>
    <w:rsid w:val="00CF7566"/>
    <w:rsid w:val="00CF76E7"/>
    <w:rsid w:val="00D0126D"/>
    <w:rsid w:val="00D02D05"/>
    <w:rsid w:val="00D042EB"/>
    <w:rsid w:val="00D07A84"/>
    <w:rsid w:val="00D11025"/>
    <w:rsid w:val="00D1217A"/>
    <w:rsid w:val="00D13725"/>
    <w:rsid w:val="00D139EE"/>
    <w:rsid w:val="00D17677"/>
    <w:rsid w:val="00D21811"/>
    <w:rsid w:val="00D222B5"/>
    <w:rsid w:val="00D2269E"/>
    <w:rsid w:val="00D240AE"/>
    <w:rsid w:val="00D24D4E"/>
    <w:rsid w:val="00D25402"/>
    <w:rsid w:val="00D26EA9"/>
    <w:rsid w:val="00D27FF3"/>
    <w:rsid w:val="00D31CBD"/>
    <w:rsid w:val="00D31F88"/>
    <w:rsid w:val="00D34D2B"/>
    <w:rsid w:val="00D3547C"/>
    <w:rsid w:val="00D35D01"/>
    <w:rsid w:val="00D42C01"/>
    <w:rsid w:val="00D435B8"/>
    <w:rsid w:val="00D4420A"/>
    <w:rsid w:val="00D451BD"/>
    <w:rsid w:val="00D46CBD"/>
    <w:rsid w:val="00D46CD0"/>
    <w:rsid w:val="00D47764"/>
    <w:rsid w:val="00D4790C"/>
    <w:rsid w:val="00D50E68"/>
    <w:rsid w:val="00D548AB"/>
    <w:rsid w:val="00D559CB"/>
    <w:rsid w:val="00D5718D"/>
    <w:rsid w:val="00D571F3"/>
    <w:rsid w:val="00D573FA"/>
    <w:rsid w:val="00D60F5D"/>
    <w:rsid w:val="00D617F2"/>
    <w:rsid w:val="00D63847"/>
    <w:rsid w:val="00D63D86"/>
    <w:rsid w:val="00D646B9"/>
    <w:rsid w:val="00D6533C"/>
    <w:rsid w:val="00D67236"/>
    <w:rsid w:val="00D6749C"/>
    <w:rsid w:val="00D71D03"/>
    <w:rsid w:val="00D71E59"/>
    <w:rsid w:val="00D72028"/>
    <w:rsid w:val="00D723C4"/>
    <w:rsid w:val="00D73184"/>
    <w:rsid w:val="00D744B9"/>
    <w:rsid w:val="00D745C7"/>
    <w:rsid w:val="00D7550D"/>
    <w:rsid w:val="00D7618A"/>
    <w:rsid w:val="00D772F3"/>
    <w:rsid w:val="00D77336"/>
    <w:rsid w:val="00D77D2F"/>
    <w:rsid w:val="00D80A4F"/>
    <w:rsid w:val="00D80C66"/>
    <w:rsid w:val="00D84044"/>
    <w:rsid w:val="00D85BC5"/>
    <w:rsid w:val="00D86C9E"/>
    <w:rsid w:val="00D8722C"/>
    <w:rsid w:val="00D901E7"/>
    <w:rsid w:val="00D90214"/>
    <w:rsid w:val="00D92402"/>
    <w:rsid w:val="00D929FF"/>
    <w:rsid w:val="00D93A70"/>
    <w:rsid w:val="00DA03E7"/>
    <w:rsid w:val="00DA2912"/>
    <w:rsid w:val="00DA30BC"/>
    <w:rsid w:val="00DA5452"/>
    <w:rsid w:val="00DA5C0A"/>
    <w:rsid w:val="00DB0BC9"/>
    <w:rsid w:val="00DB4B52"/>
    <w:rsid w:val="00DB51E6"/>
    <w:rsid w:val="00DB5506"/>
    <w:rsid w:val="00DB6E21"/>
    <w:rsid w:val="00DC07EC"/>
    <w:rsid w:val="00DC1739"/>
    <w:rsid w:val="00DC1D87"/>
    <w:rsid w:val="00DC208F"/>
    <w:rsid w:val="00DC31B8"/>
    <w:rsid w:val="00DC3218"/>
    <w:rsid w:val="00DC32A5"/>
    <w:rsid w:val="00DC3572"/>
    <w:rsid w:val="00DC3D19"/>
    <w:rsid w:val="00DC5736"/>
    <w:rsid w:val="00DC58C2"/>
    <w:rsid w:val="00DC5F51"/>
    <w:rsid w:val="00DC60F7"/>
    <w:rsid w:val="00DC6AB4"/>
    <w:rsid w:val="00DD02F0"/>
    <w:rsid w:val="00DD163B"/>
    <w:rsid w:val="00DD1D02"/>
    <w:rsid w:val="00DD5E13"/>
    <w:rsid w:val="00DD62B3"/>
    <w:rsid w:val="00DD638A"/>
    <w:rsid w:val="00DD6F6C"/>
    <w:rsid w:val="00DE0EBA"/>
    <w:rsid w:val="00DE18E3"/>
    <w:rsid w:val="00DE3953"/>
    <w:rsid w:val="00DE4766"/>
    <w:rsid w:val="00DE565A"/>
    <w:rsid w:val="00DF013B"/>
    <w:rsid w:val="00DF42A2"/>
    <w:rsid w:val="00DF4321"/>
    <w:rsid w:val="00E10922"/>
    <w:rsid w:val="00E11B10"/>
    <w:rsid w:val="00E16311"/>
    <w:rsid w:val="00E16432"/>
    <w:rsid w:val="00E16E63"/>
    <w:rsid w:val="00E178F5"/>
    <w:rsid w:val="00E27A56"/>
    <w:rsid w:val="00E30B18"/>
    <w:rsid w:val="00E33501"/>
    <w:rsid w:val="00E35F72"/>
    <w:rsid w:val="00E410F8"/>
    <w:rsid w:val="00E41455"/>
    <w:rsid w:val="00E414C7"/>
    <w:rsid w:val="00E42184"/>
    <w:rsid w:val="00E42F10"/>
    <w:rsid w:val="00E45FA5"/>
    <w:rsid w:val="00E46090"/>
    <w:rsid w:val="00E47B76"/>
    <w:rsid w:val="00E5139F"/>
    <w:rsid w:val="00E51E79"/>
    <w:rsid w:val="00E53C9B"/>
    <w:rsid w:val="00E5444F"/>
    <w:rsid w:val="00E568E7"/>
    <w:rsid w:val="00E57C68"/>
    <w:rsid w:val="00E61D61"/>
    <w:rsid w:val="00E622D5"/>
    <w:rsid w:val="00E6291B"/>
    <w:rsid w:val="00E62AD0"/>
    <w:rsid w:val="00E63618"/>
    <w:rsid w:val="00E63C33"/>
    <w:rsid w:val="00E63D82"/>
    <w:rsid w:val="00E63FA7"/>
    <w:rsid w:val="00E66613"/>
    <w:rsid w:val="00E678D6"/>
    <w:rsid w:val="00E67A34"/>
    <w:rsid w:val="00E70EFC"/>
    <w:rsid w:val="00E730E9"/>
    <w:rsid w:val="00E741CD"/>
    <w:rsid w:val="00E81D35"/>
    <w:rsid w:val="00E83013"/>
    <w:rsid w:val="00E84FDF"/>
    <w:rsid w:val="00E875CF"/>
    <w:rsid w:val="00E915C6"/>
    <w:rsid w:val="00E93769"/>
    <w:rsid w:val="00E93DBD"/>
    <w:rsid w:val="00E96B7A"/>
    <w:rsid w:val="00E97100"/>
    <w:rsid w:val="00E9727F"/>
    <w:rsid w:val="00EA0566"/>
    <w:rsid w:val="00EA0E3B"/>
    <w:rsid w:val="00EA39FF"/>
    <w:rsid w:val="00EA5199"/>
    <w:rsid w:val="00EA5D27"/>
    <w:rsid w:val="00EA7172"/>
    <w:rsid w:val="00EB05E2"/>
    <w:rsid w:val="00EB7880"/>
    <w:rsid w:val="00EC0805"/>
    <w:rsid w:val="00EC1AD7"/>
    <w:rsid w:val="00EC1F7C"/>
    <w:rsid w:val="00EC2015"/>
    <w:rsid w:val="00EC24D8"/>
    <w:rsid w:val="00EC3FBA"/>
    <w:rsid w:val="00EC439B"/>
    <w:rsid w:val="00EC5E8C"/>
    <w:rsid w:val="00EC6F04"/>
    <w:rsid w:val="00EC748C"/>
    <w:rsid w:val="00ED0AB8"/>
    <w:rsid w:val="00ED0DB0"/>
    <w:rsid w:val="00ED10E2"/>
    <w:rsid w:val="00ED2ADD"/>
    <w:rsid w:val="00EE02E8"/>
    <w:rsid w:val="00EE049B"/>
    <w:rsid w:val="00EE19CE"/>
    <w:rsid w:val="00EE3C5D"/>
    <w:rsid w:val="00EE5235"/>
    <w:rsid w:val="00EE6EEE"/>
    <w:rsid w:val="00EF0525"/>
    <w:rsid w:val="00EF09FF"/>
    <w:rsid w:val="00EF1800"/>
    <w:rsid w:val="00EF49F6"/>
    <w:rsid w:val="00EF6401"/>
    <w:rsid w:val="00EF6503"/>
    <w:rsid w:val="00F037DC"/>
    <w:rsid w:val="00F04DC5"/>
    <w:rsid w:val="00F07BC1"/>
    <w:rsid w:val="00F11EE3"/>
    <w:rsid w:val="00F15640"/>
    <w:rsid w:val="00F16BB6"/>
    <w:rsid w:val="00F17621"/>
    <w:rsid w:val="00F219AE"/>
    <w:rsid w:val="00F22952"/>
    <w:rsid w:val="00F25A12"/>
    <w:rsid w:val="00F269D7"/>
    <w:rsid w:val="00F30E06"/>
    <w:rsid w:val="00F33B82"/>
    <w:rsid w:val="00F418B2"/>
    <w:rsid w:val="00F46C03"/>
    <w:rsid w:val="00F508E3"/>
    <w:rsid w:val="00F50FBE"/>
    <w:rsid w:val="00F51F0D"/>
    <w:rsid w:val="00F53445"/>
    <w:rsid w:val="00F54550"/>
    <w:rsid w:val="00F54CBD"/>
    <w:rsid w:val="00F553BC"/>
    <w:rsid w:val="00F56DA6"/>
    <w:rsid w:val="00F57E3B"/>
    <w:rsid w:val="00F64F3A"/>
    <w:rsid w:val="00F70738"/>
    <w:rsid w:val="00F73374"/>
    <w:rsid w:val="00F75FC7"/>
    <w:rsid w:val="00F763FA"/>
    <w:rsid w:val="00F809C9"/>
    <w:rsid w:val="00F8255C"/>
    <w:rsid w:val="00F8398A"/>
    <w:rsid w:val="00F85CCE"/>
    <w:rsid w:val="00F908F1"/>
    <w:rsid w:val="00F97976"/>
    <w:rsid w:val="00FA0B3C"/>
    <w:rsid w:val="00FA0E57"/>
    <w:rsid w:val="00FA3D4C"/>
    <w:rsid w:val="00FA6146"/>
    <w:rsid w:val="00FA71BE"/>
    <w:rsid w:val="00FB1095"/>
    <w:rsid w:val="00FB262F"/>
    <w:rsid w:val="00FB2885"/>
    <w:rsid w:val="00FB3B56"/>
    <w:rsid w:val="00FB3C03"/>
    <w:rsid w:val="00FC0297"/>
    <w:rsid w:val="00FC38E1"/>
    <w:rsid w:val="00FC3C0E"/>
    <w:rsid w:val="00FC5791"/>
    <w:rsid w:val="00FC5D15"/>
    <w:rsid w:val="00FC6717"/>
    <w:rsid w:val="00FC6FB8"/>
    <w:rsid w:val="00FD259A"/>
    <w:rsid w:val="00FD5456"/>
    <w:rsid w:val="00FE105E"/>
    <w:rsid w:val="00FE1881"/>
    <w:rsid w:val="00FE18C2"/>
    <w:rsid w:val="00FE40FC"/>
    <w:rsid w:val="00FE7EA9"/>
    <w:rsid w:val="00FF0A3D"/>
    <w:rsid w:val="00FF18B4"/>
    <w:rsid w:val="00FF28C9"/>
    <w:rsid w:val="00FF33FB"/>
    <w:rsid w:val="00FF42DF"/>
    <w:rsid w:val="00FF60A3"/>
    <w:rsid w:val="00FF6AAD"/>
    <w:rsid w:val="00FF78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66D0C2"/>
  <w15:chartTrackingRefBased/>
  <w15:docId w15:val="{B6DE26C1-F18F-406A-9C99-C57FA78A9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368D"/>
    <w:rPr>
      <w:lang w:val="en-GB"/>
    </w:rPr>
  </w:style>
  <w:style w:type="paragraph" w:styleId="Heading1">
    <w:name w:val="heading 1"/>
    <w:basedOn w:val="Normal"/>
    <w:next w:val="Normal"/>
    <w:link w:val="Heading1Char"/>
    <w:uiPriority w:val="9"/>
    <w:qFormat/>
    <w:rsid w:val="003639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39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39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39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39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39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39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39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39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39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39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39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39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39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39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39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39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3922"/>
    <w:rPr>
      <w:rFonts w:eastAsiaTheme="majorEastAsia" w:cstheme="majorBidi"/>
      <w:color w:val="272727" w:themeColor="text1" w:themeTint="D8"/>
    </w:rPr>
  </w:style>
  <w:style w:type="paragraph" w:styleId="Title">
    <w:name w:val="Title"/>
    <w:basedOn w:val="Normal"/>
    <w:next w:val="Normal"/>
    <w:link w:val="TitleChar"/>
    <w:uiPriority w:val="10"/>
    <w:qFormat/>
    <w:rsid w:val="003639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39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39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39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3922"/>
    <w:pPr>
      <w:spacing w:before="160"/>
      <w:jc w:val="center"/>
    </w:pPr>
    <w:rPr>
      <w:i/>
      <w:iCs/>
      <w:color w:val="404040" w:themeColor="text1" w:themeTint="BF"/>
    </w:rPr>
  </w:style>
  <w:style w:type="character" w:customStyle="1" w:styleId="QuoteChar">
    <w:name w:val="Quote Char"/>
    <w:basedOn w:val="DefaultParagraphFont"/>
    <w:link w:val="Quote"/>
    <w:uiPriority w:val="29"/>
    <w:rsid w:val="00363922"/>
    <w:rPr>
      <w:i/>
      <w:iCs/>
      <w:color w:val="404040" w:themeColor="text1" w:themeTint="BF"/>
    </w:rPr>
  </w:style>
  <w:style w:type="paragraph" w:styleId="ListParagraph">
    <w:name w:val="List Paragraph"/>
    <w:basedOn w:val="Normal"/>
    <w:uiPriority w:val="34"/>
    <w:qFormat/>
    <w:rsid w:val="00363922"/>
    <w:pPr>
      <w:ind w:left="720"/>
      <w:contextualSpacing/>
    </w:pPr>
  </w:style>
  <w:style w:type="character" w:styleId="IntenseEmphasis">
    <w:name w:val="Intense Emphasis"/>
    <w:basedOn w:val="DefaultParagraphFont"/>
    <w:uiPriority w:val="21"/>
    <w:qFormat/>
    <w:rsid w:val="00363922"/>
    <w:rPr>
      <w:i/>
      <w:iCs/>
      <w:color w:val="0F4761" w:themeColor="accent1" w:themeShade="BF"/>
    </w:rPr>
  </w:style>
  <w:style w:type="paragraph" w:styleId="IntenseQuote">
    <w:name w:val="Intense Quote"/>
    <w:basedOn w:val="Normal"/>
    <w:next w:val="Normal"/>
    <w:link w:val="IntenseQuoteChar"/>
    <w:uiPriority w:val="30"/>
    <w:qFormat/>
    <w:rsid w:val="003639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3922"/>
    <w:rPr>
      <w:i/>
      <w:iCs/>
      <w:color w:val="0F4761" w:themeColor="accent1" w:themeShade="BF"/>
    </w:rPr>
  </w:style>
  <w:style w:type="character" w:styleId="IntenseReference">
    <w:name w:val="Intense Reference"/>
    <w:basedOn w:val="DefaultParagraphFont"/>
    <w:uiPriority w:val="32"/>
    <w:qFormat/>
    <w:rsid w:val="00363922"/>
    <w:rPr>
      <w:b/>
      <w:bCs/>
      <w:smallCaps/>
      <w:color w:val="0F4761" w:themeColor="accent1" w:themeShade="BF"/>
      <w:spacing w:val="5"/>
    </w:rPr>
  </w:style>
  <w:style w:type="character" w:styleId="CommentReference">
    <w:name w:val="annotation reference"/>
    <w:basedOn w:val="DefaultParagraphFont"/>
    <w:uiPriority w:val="99"/>
    <w:semiHidden/>
    <w:unhideWhenUsed/>
    <w:rsid w:val="002740B5"/>
    <w:rPr>
      <w:sz w:val="16"/>
      <w:szCs w:val="16"/>
    </w:rPr>
  </w:style>
  <w:style w:type="paragraph" w:styleId="CommentText">
    <w:name w:val="annotation text"/>
    <w:basedOn w:val="Normal"/>
    <w:link w:val="CommentTextChar"/>
    <w:uiPriority w:val="99"/>
    <w:unhideWhenUsed/>
    <w:rsid w:val="002740B5"/>
    <w:pPr>
      <w:spacing w:line="240" w:lineRule="auto"/>
    </w:pPr>
    <w:rPr>
      <w:sz w:val="20"/>
      <w:szCs w:val="20"/>
    </w:rPr>
  </w:style>
  <w:style w:type="character" w:customStyle="1" w:styleId="CommentTextChar">
    <w:name w:val="Comment Text Char"/>
    <w:basedOn w:val="DefaultParagraphFont"/>
    <w:link w:val="CommentText"/>
    <w:uiPriority w:val="99"/>
    <w:rsid w:val="002740B5"/>
    <w:rPr>
      <w:sz w:val="20"/>
      <w:szCs w:val="20"/>
      <w:lang w:val="en-GB"/>
    </w:rPr>
  </w:style>
  <w:style w:type="paragraph" w:styleId="CommentSubject">
    <w:name w:val="annotation subject"/>
    <w:basedOn w:val="CommentText"/>
    <w:next w:val="CommentText"/>
    <w:link w:val="CommentSubjectChar"/>
    <w:uiPriority w:val="99"/>
    <w:semiHidden/>
    <w:unhideWhenUsed/>
    <w:rsid w:val="002740B5"/>
    <w:rPr>
      <w:b/>
      <w:bCs/>
    </w:rPr>
  </w:style>
  <w:style w:type="character" w:customStyle="1" w:styleId="CommentSubjectChar">
    <w:name w:val="Comment Subject Char"/>
    <w:basedOn w:val="CommentTextChar"/>
    <w:link w:val="CommentSubject"/>
    <w:uiPriority w:val="99"/>
    <w:semiHidden/>
    <w:rsid w:val="002740B5"/>
    <w:rPr>
      <w:b/>
      <w:bCs/>
      <w:sz w:val="20"/>
      <w:szCs w:val="20"/>
      <w:lang w:val="en-GB"/>
    </w:rPr>
  </w:style>
  <w:style w:type="paragraph" w:styleId="Revision">
    <w:name w:val="Revision"/>
    <w:hidden/>
    <w:uiPriority w:val="99"/>
    <w:semiHidden/>
    <w:rsid w:val="00511085"/>
    <w:pPr>
      <w:spacing w:after="0" w:line="240" w:lineRule="auto"/>
    </w:pPr>
    <w:rPr>
      <w:lang w:val="en-GB"/>
    </w:rPr>
  </w:style>
  <w:style w:type="character" w:styleId="Hyperlink">
    <w:name w:val="Hyperlink"/>
    <w:basedOn w:val="DefaultParagraphFont"/>
    <w:uiPriority w:val="99"/>
    <w:unhideWhenUsed/>
    <w:rsid w:val="002030D2"/>
    <w:rPr>
      <w:color w:val="467886" w:themeColor="hyperlink"/>
      <w:u w:val="single"/>
    </w:rPr>
  </w:style>
  <w:style w:type="character" w:customStyle="1" w:styleId="UnresolvedMention">
    <w:name w:val="Unresolved Mention"/>
    <w:basedOn w:val="DefaultParagraphFont"/>
    <w:uiPriority w:val="99"/>
    <w:semiHidden/>
    <w:unhideWhenUsed/>
    <w:rsid w:val="002030D2"/>
    <w:rPr>
      <w:color w:val="605E5C"/>
      <w:shd w:val="clear" w:color="auto" w:fill="E1DFDD"/>
    </w:rPr>
  </w:style>
  <w:style w:type="character" w:styleId="PlaceholderText">
    <w:name w:val="Placeholder Text"/>
    <w:basedOn w:val="DefaultParagraphFont"/>
    <w:uiPriority w:val="99"/>
    <w:semiHidden/>
    <w:rsid w:val="007E72F8"/>
    <w:rPr>
      <w:color w:val="666666"/>
    </w:rPr>
  </w:style>
  <w:style w:type="paragraph" w:customStyle="1" w:styleId="CitaviBibliographyHeading">
    <w:name w:val="Citavi Bibliography Heading"/>
    <w:basedOn w:val="Normal"/>
    <w:link w:val="CitaviBibliographyHeadingZchn"/>
    <w:rsid w:val="007E72F8"/>
    <w:pPr>
      <w:spacing w:line="480" w:lineRule="auto"/>
    </w:pPr>
    <w:rPr>
      <w:rFonts w:ascii="Arial" w:hAnsi="Arial" w:cs="Arial"/>
    </w:rPr>
  </w:style>
  <w:style w:type="character" w:customStyle="1" w:styleId="CitaviBibliographyHeadingZchn">
    <w:name w:val="Citavi Bibliography Heading Zchn"/>
    <w:basedOn w:val="DefaultParagraphFont"/>
    <w:link w:val="CitaviBibliographyHeading"/>
    <w:rsid w:val="007E72F8"/>
    <w:rPr>
      <w:rFonts w:ascii="Arial" w:hAnsi="Arial" w:cs="Arial"/>
      <w:lang w:val="en-GB"/>
    </w:rPr>
  </w:style>
  <w:style w:type="paragraph" w:customStyle="1" w:styleId="CitaviBibliographyEntry">
    <w:name w:val="Citavi Bibliography Entry"/>
    <w:basedOn w:val="Normal"/>
    <w:link w:val="CitaviBibliographyEntryZchn"/>
    <w:rsid w:val="007E72F8"/>
    <w:pPr>
      <w:tabs>
        <w:tab w:val="left" w:pos="454"/>
      </w:tabs>
      <w:spacing w:after="0" w:line="480" w:lineRule="auto"/>
      <w:ind w:left="454" w:hanging="454"/>
    </w:pPr>
    <w:rPr>
      <w:rFonts w:ascii="Arial" w:hAnsi="Arial" w:cs="Arial"/>
    </w:rPr>
  </w:style>
  <w:style w:type="character" w:customStyle="1" w:styleId="CitaviBibliographyEntryZchn">
    <w:name w:val="Citavi Bibliography Entry Zchn"/>
    <w:basedOn w:val="DefaultParagraphFont"/>
    <w:link w:val="CitaviBibliographyEntry"/>
    <w:rsid w:val="007E72F8"/>
    <w:rPr>
      <w:rFonts w:ascii="Arial" w:hAnsi="Arial" w:cs="Arial"/>
      <w:lang w:val="en-GB"/>
    </w:rPr>
  </w:style>
  <w:style w:type="paragraph" w:styleId="Caption">
    <w:name w:val="caption"/>
    <w:basedOn w:val="Normal"/>
    <w:next w:val="Normal"/>
    <w:link w:val="CaptionChar"/>
    <w:uiPriority w:val="35"/>
    <w:unhideWhenUsed/>
    <w:qFormat/>
    <w:rsid w:val="00D63847"/>
    <w:pPr>
      <w:spacing w:after="200" w:line="240" w:lineRule="auto"/>
    </w:pPr>
    <w:rPr>
      <w:i/>
      <w:iCs/>
      <w:color w:val="0E2841" w:themeColor="text2"/>
      <w:sz w:val="18"/>
      <w:szCs w:val="18"/>
    </w:rPr>
  </w:style>
  <w:style w:type="character" w:customStyle="1" w:styleId="CaptionChar">
    <w:name w:val="Caption Char"/>
    <w:basedOn w:val="DefaultParagraphFont"/>
    <w:link w:val="Caption"/>
    <w:uiPriority w:val="35"/>
    <w:rsid w:val="00D63847"/>
    <w:rPr>
      <w:i/>
      <w:iCs/>
      <w:color w:val="0E2841" w:themeColor="text2"/>
      <w:sz w:val="18"/>
      <w:szCs w:val="18"/>
      <w:lang w:val="en-GB"/>
    </w:rPr>
  </w:style>
  <w:style w:type="table" w:styleId="TableGrid">
    <w:name w:val="Table Grid"/>
    <w:basedOn w:val="TableNormal"/>
    <w:uiPriority w:val="39"/>
    <w:rsid w:val="00906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ChapterBibliographyHeading">
    <w:name w:val="Citavi Chapter Bibliography Heading"/>
    <w:basedOn w:val="Heading2"/>
    <w:link w:val="CitaviChapterBibliographyHeadingZchn"/>
    <w:uiPriority w:val="99"/>
    <w:rsid w:val="0037073C"/>
  </w:style>
  <w:style w:type="character" w:customStyle="1" w:styleId="CitaviChapterBibliographyHeadingZchn">
    <w:name w:val="Citavi Chapter Bibliography Heading Zchn"/>
    <w:basedOn w:val="CitaviBibliographyHeadingZchn"/>
    <w:link w:val="CitaviChapterBibliographyHeading"/>
    <w:uiPriority w:val="99"/>
    <w:rsid w:val="0037073C"/>
    <w:rPr>
      <w:rFonts w:asciiTheme="majorHAnsi" w:eastAsiaTheme="majorEastAsia" w:hAnsiTheme="majorHAnsi" w:cstheme="majorBidi"/>
      <w:color w:val="0F4761" w:themeColor="accent1" w:themeShade="BF"/>
      <w:sz w:val="32"/>
      <w:szCs w:val="32"/>
      <w:lang w:val="en-GB"/>
    </w:rPr>
  </w:style>
  <w:style w:type="paragraph" w:customStyle="1" w:styleId="CitaviBibliographySubheading1">
    <w:name w:val="Citavi Bibliography Subheading 1"/>
    <w:basedOn w:val="Heading2"/>
    <w:link w:val="CitaviBibliographySubheading1Zchn"/>
    <w:uiPriority w:val="99"/>
    <w:rsid w:val="0037073C"/>
    <w:pPr>
      <w:outlineLvl w:val="9"/>
    </w:pPr>
  </w:style>
  <w:style w:type="character" w:customStyle="1" w:styleId="CitaviBibliographySubheading1Zchn">
    <w:name w:val="Citavi Bibliography Subheading 1 Zchn"/>
    <w:basedOn w:val="CitaviBibliographyHeadingZchn"/>
    <w:link w:val="CitaviBibliographySubheading1"/>
    <w:uiPriority w:val="99"/>
    <w:rsid w:val="0037073C"/>
    <w:rPr>
      <w:rFonts w:asciiTheme="majorHAnsi" w:eastAsiaTheme="majorEastAsia" w:hAnsiTheme="majorHAnsi" w:cstheme="majorBidi"/>
      <w:color w:val="0F4761" w:themeColor="accent1" w:themeShade="BF"/>
      <w:sz w:val="32"/>
      <w:szCs w:val="32"/>
      <w:lang w:val="en-GB"/>
    </w:rPr>
  </w:style>
  <w:style w:type="paragraph" w:customStyle="1" w:styleId="CitaviBibliographySubheading2">
    <w:name w:val="Citavi Bibliography Subheading 2"/>
    <w:basedOn w:val="Heading3"/>
    <w:link w:val="CitaviBibliographySubheading2Zchn"/>
    <w:uiPriority w:val="99"/>
    <w:rsid w:val="0037073C"/>
    <w:pPr>
      <w:outlineLvl w:val="9"/>
    </w:pPr>
    <w:rPr>
      <w:rFonts w:ascii="Arial" w:hAnsi="Arial"/>
    </w:rPr>
  </w:style>
  <w:style w:type="character" w:customStyle="1" w:styleId="CitaviBibliographySubheading2Zchn">
    <w:name w:val="Citavi Bibliography Subheading 2 Zchn"/>
    <w:basedOn w:val="CitaviBibliographyHeadingZchn"/>
    <w:link w:val="CitaviBibliographySubheading2"/>
    <w:uiPriority w:val="99"/>
    <w:rsid w:val="0037073C"/>
    <w:rPr>
      <w:rFonts w:ascii="Arial" w:eastAsiaTheme="majorEastAsia" w:hAnsi="Arial" w:cstheme="majorBidi"/>
      <w:color w:val="0F4761" w:themeColor="accent1" w:themeShade="BF"/>
      <w:sz w:val="28"/>
      <w:szCs w:val="28"/>
      <w:lang w:val="en-GB"/>
    </w:rPr>
  </w:style>
  <w:style w:type="paragraph" w:customStyle="1" w:styleId="CitaviBibliographySubheading3">
    <w:name w:val="Citavi Bibliography Subheading 3"/>
    <w:basedOn w:val="Heading4"/>
    <w:link w:val="CitaviBibliographySubheading3Zchn"/>
    <w:uiPriority w:val="99"/>
    <w:rsid w:val="0037073C"/>
    <w:pPr>
      <w:outlineLvl w:val="9"/>
    </w:pPr>
    <w:rPr>
      <w:rFonts w:ascii="Arial" w:hAnsi="Arial"/>
    </w:rPr>
  </w:style>
  <w:style w:type="character" w:customStyle="1" w:styleId="CitaviBibliographySubheading3Zchn">
    <w:name w:val="Citavi Bibliography Subheading 3 Zchn"/>
    <w:basedOn w:val="CitaviBibliographyHeadingZchn"/>
    <w:link w:val="CitaviBibliographySubheading3"/>
    <w:uiPriority w:val="99"/>
    <w:rsid w:val="0037073C"/>
    <w:rPr>
      <w:rFonts w:ascii="Arial" w:eastAsiaTheme="majorEastAsia" w:hAnsi="Arial" w:cstheme="majorBidi"/>
      <w:i/>
      <w:iCs/>
      <w:color w:val="0F4761" w:themeColor="accent1" w:themeShade="BF"/>
      <w:lang w:val="en-GB"/>
    </w:rPr>
  </w:style>
  <w:style w:type="paragraph" w:customStyle="1" w:styleId="CitaviBibliographySubheading4">
    <w:name w:val="Citavi Bibliography Subheading 4"/>
    <w:basedOn w:val="Heading5"/>
    <w:link w:val="CitaviBibliographySubheading4Zchn"/>
    <w:uiPriority w:val="99"/>
    <w:rsid w:val="0037073C"/>
    <w:pPr>
      <w:outlineLvl w:val="9"/>
    </w:pPr>
    <w:rPr>
      <w:rFonts w:ascii="Arial" w:hAnsi="Arial"/>
    </w:rPr>
  </w:style>
  <w:style w:type="character" w:customStyle="1" w:styleId="CitaviBibliographySubheading4Zchn">
    <w:name w:val="Citavi Bibliography Subheading 4 Zchn"/>
    <w:basedOn w:val="CitaviBibliographyHeadingZchn"/>
    <w:link w:val="CitaviBibliographySubheading4"/>
    <w:uiPriority w:val="99"/>
    <w:rsid w:val="0037073C"/>
    <w:rPr>
      <w:rFonts w:ascii="Arial" w:eastAsiaTheme="majorEastAsia" w:hAnsi="Arial" w:cstheme="majorBidi"/>
      <w:color w:val="0F4761" w:themeColor="accent1" w:themeShade="BF"/>
      <w:lang w:val="en-GB"/>
    </w:rPr>
  </w:style>
  <w:style w:type="paragraph" w:customStyle="1" w:styleId="CitaviBibliographySubheading5">
    <w:name w:val="Citavi Bibliography Subheading 5"/>
    <w:basedOn w:val="Heading6"/>
    <w:link w:val="CitaviBibliographySubheading5Zchn"/>
    <w:uiPriority w:val="99"/>
    <w:rsid w:val="0037073C"/>
    <w:pPr>
      <w:outlineLvl w:val="9"/>
    </w:pPr>
    <w:rPr>
      <w:rFonts w:ascii="Arial" w:hAnsi="Arial"/>
    </w:rPr>
  </w:style>
  <w:style w:type="character" w:customStyle="1" w:styleId="CitaviBibliographySubheading5Zchn">
    <w:name w:val="Citavi Bibliography Subheading 5 Zchn"/>
    <w:basedOn w:val="CitaviBibliographyHeadingZchn"/>
    <w:link w:val="CitaviBibliographySubheading5"/>
    <w:uiPriority w:val="99"/>
    <w:rsid w:val="0037073C"/>
    <w:rPr>
      <w:rFonts w:ascii="Arial" w:eastAsiaTheme="majorEastAsia" w:hAnsi="Arial" w:cstheme="majorBidi"/>
      <w:i/>
      <w:iCs/>
      <w:color w:val="595959" w:themeColor="text1" w:themeTint="A6"/>
      <w:lang w:val="en-GB"/>
    </w:rPr>
  </w:style>
  <w:style w:type="paragraph" w:customStyle="1" w:styleId="CitaviBibliographySubheading6">
    <w:name w:val="Citavi Bibliography Subheading 6"/>
    <w:basedOn w:val="Heading7"/>
    <w:link w:val="CitaviBibliographySubheading6Zchn"/>
    <w:uiPriority w:val="99"/>
    <w:rsid w:val="0037073C"/>
    <w:pPr>
      <w:outlineLvl w:val="9"/>
    </w:pPr>
    <w:rPr>
      <w:rFonts w:ascii="Arial" w:hAnsi="Arial"/>
    </w:rPr>
  </w:style>
  <w:style w:type="character" w:customStyle="1" w:styleId="CitaviBibliographySubheading6Zchn">
    <w:name w:val="Citavi Bibliography Subheading 6 Zchn"/>
    <w:basedOn w:val="CitaviBibliographyHeadingZchn"/>
    <w:link w:val="CitaviBibliographySubheading6"/>
    <w:uiPriority w:val="99"/>
    <w:rsid w:val="0037073C"/>
    <w:rPr>
      <w:rFonts w:ascii="Arial" w:eastAsiaTheme="majorEastAsia" w:hAnsi="Arial" w:cstheme="majorBidi"/>
      <w:color w:val="595959" w:themeColor="text1" w:themeTint="A6"/>
      <w:lang w:val="en-GB"/>
    </w:rPr>
  </w:style>
  <w:style w:type="paragraph" w:customStyle="1" w:styleId="CitaviBibliographySubheading7">
    <w:name w:val="Citavi Bibliography Subheading 7"/>
    <w:basedOn w:val="Heading8"/>
    <w:link w:val="CitaviBibliographySubheading7Zchn"/>
    <w:uiPriority w:val="99"/>
    <w:rsid w:val="0037073C"/>
    <w:pPr>
      <w:outlineLvl w:val="9"/>
    </w:pPr>
    <w:rPr>
      <w:rFonts w:ascii="Arial" w:hAnsi="Arial"/>
    </w:rPr>
  </w:style>
  <w:style w:type="character" w:customStyle="1" w:styleId="CitaviBibliographySubheading7Zchn">
    <w:name w:val="Citavi Bibliography Subheading 7 Zchn"/>
    <w:basedOn w:val="CitaviBibliographyHeadingZchn"/>
    <w:link w:val="CitaviBibliographySubheading7"/>
    <w:uiPriority w:val="99"/>
    <w:rsid w:val="0037073C"/>
    <w:rPr>
      <w:rFonts w:ascii="Arial" w:eastAsiaTheme="majorEastAsia" w:hAnsi="Arial" w:cstheme="majorBidi"/>
      <w:i/>
      <w:iCs/>
      <w:color w:val="272727" w:themeColor="text1" w:themeTint="D8"/>
      <w:lang w:val="en-GB"/>
    </w:rPr>
  </w:style>
  <w:style w:type="paragraph" w:customStyle="1" w:styleId="CitaviBibliographySubheading8">
    <w:name w:val="Citavi Bibliography Subheading 8"/>
    <w:basedOn w:val="Heading9"/>
    <w:link w:val="CitaviBibliographySubheading8Zchn"/>
    <w:uiPriority w:val="99"/>
    <w:rsid w:val="0037073C"/>
    <w:pPr>
      <w:outlineLvl w:val="9"/>
    </w:pPr>
    <w:rPr>
      <w:rFonts w:ascii="Arial" w:hAnsi="Arial"/>
    </w:rPr>
  </w:style>
  <w:style w:type="character" w:customStyle="1" w:styleId="CitaviBibliographySubheading8Zchn">
    <w:name w:val="Citavi Bibliography Subheading 8 Zchn"/>
    <w:basedOn w:val="CitaviBibliographyHeadingZchn"/>
    <w:link w:val="CitaviBibliographySubheading8"/>
    <w:uiPriority w:val="99"/>
    <w:rsid w:val="0037073C"/>
    <w:rPr>
      <w:rFonts w:ascii="Arial" w:eastAsiaTheme="majorEastAsia" w:hAnsi="Arial" w:cstheme="majorBidi"/>
      <w:color w:val="272727" w:themeColor="text1" w:themeTint="D8"/>
      <w:lang w:val="en-GB"/>
    </w:rPr>
  </w:style>
  <w:style w:type="paragraph" w:styleId="NormalWeb">
    <w:name w:val="Normal (Web)"/>
    <w:basedOn w:val="Normal"/>
    <w:uiPriority w:val="99"/>
    <w:semiHidden/>
    <w:unhideWhenUsed/>
    <w:rsid w:val="00E16311"/>
    <w:rPr>
      <w:rFonts w:ascii="Times New Roman" w:hAnsi="Times New Roman" w:cs="Times New Roman"/>
      <w:sz w:val="24"/>
      <w:szCs w:val="24"/>
    </w:rPr>
  </w:style>
  <w:style w:type="table" w:styleId="PlainTable2">
    <w:name w:val="Plain Table 2"/>
    <w:basedOn w:val="TableNormal"/>
    <w:uiPriority w:val="42"/>
    <w:rsid w:val="00623C2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SpacingChar">
    <w:name w:val="No Spacing Char"/>
    <w:basedOn w:val="DefaultParagraphFont"/>
    <w:link w:val="NoSpacing"/>
    <w:uiPriority w:val="1"/>
    <w:qFormat/>
    <w:rsid w:val="008F4C09"/>
  </w:style>
  <w:style w:type="paragraph" w:styleId="NoSpacing">
    <w:name w:val="No Spacing"/>
    <w:link w:val="NoSpacingChar"/>
    <w:uiPriority w:val="1"/>
    <w:qFormat/>
    <w:rsid w:val="008F4C09"/>
    <w:pPr>
      <w:suppressAutoHyphens/>
      <w:spacing w:after="0" w:line="240" w:lineRule="auto"/>
    </w:pPr>
  </w:style>
  <w:style w:type="paragraph" w:styleId="Header">
    <w:name w:val="header"/>
    <w:basedOn w:val="Normal"/>
    <w:link w:val="HeaderChar"/>
    <w:uiPriority w:val="99"/>
    <w:unhideWhenUsed/>
    <w:rsid w:val="00600677"/>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0677"/>
    <w:rPr>
      <w:lang w:val="en-GB"/>
    </w:rPr>
  </w:style>
  <w:style w:type="paragraph" w:styleId="Footer">
    <w:name w:val="footer"/>
    <w:basedOn w:val="Normal"/>
    <w:link w:val="FooterChar"/>
    <w:uiPriority w:val="99"/>
    <w:unhideWhenUsed/>
    <w:rsid w:val="00600677"/>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0677"/>
    <w:rPr>
      <w:lang w:val="en-GB"/>
    </w:rPr>
  </w:style>
  <w:style w:type="paragraph" w:styleId="BalloonText">
    <w:name w:val="Balloon Text"/>
    <w:basedOn w:val="Normal"/>
    <w:link w:val="BalloonTextChar"/>
    <w:uiPriority w:val="99"/>
    <w:semiHidden/>
    <w:unhideWhenUsed/>
    <w:rsid w:val="006A17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71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chinemd.com/contac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5B5D3C-C179-4305-BBF9-1200884DA3E7}">
  <we:reference id="wa200002891" version="2021.3.29.10" store="de-DE" storeType="OMEX"/>
  <we:alternateReferences>
    <we:reference id="WA200002891" version="2021.3.29.10" store="" storeType="OMEX"/>
  </we:alternateReferences>
  <we:properties>
    <we:property name="CitaviDocumentProperty_1007" value="&quot;777f07d6-0e31-8add-df2e-8d37ad32858b&quot;"/>
    <we:property name="CitaviDocumentProperty_33" value="&quot;{\&quot;CitationSystem\&quot;:1,\&quot;FileName\&quot;:\&quot;CitaviDefaultCitationStyle_de.ccs\&quot;,\&quot;Name\&quot;:\&quot;Citavi Basis-Stil\&quot;,\&quot;Id\&quot;:\&quot;f1ed8f7d-1c65-4f06-ad48-3e96e725bea1\&quot;,\&quot;Version\&quot;:22}&quot;"/>
    <we:property name="CitaviDocumentProperty_7" value="&quot;Case report - INO&quot;"/>
    <we:property name="CitaviDocumentProperty_31" value="&quot;ifj9etqj8kn54kakz8on0ri4oduzlbcgf0rn4&quot;"/>
    <we:property name="CitaviDocumentProperty_8" value="&quot;WestEurope&quot;"/>
    <we:property name="Office.AutoShowTaskpaneWithDocument" value="false"/>
    <we:property name="CitaviDocumentProperty_18" value="7"/>
    <we:property name="CitaviDocumentProperty_19" value="8"/>
    <we:property name="CitaviDocumentProperty_1008" value="&quot;references&quot;"/>
    <we:property name="CitaviDocumentProperty_34" value="40"/>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4BB3AE-DD81-4CF2-831F-86E9BD434A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23</Words>
  <Characters>2984</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ter, Emilie</dc:creator>
  <cp:keywords/>
  <dc:description/>
  <cp:lastModifiedBy>Bawya Nadimuthu</cp:lastModifiedBy>
  <cp:revision>16</cp:revision>
  <dcterms:created xsi:type="dcterms:W3CDTF">2026-05-16T11:02:00Z</dcterms:created>
  <dcterms:modified xsi:type="dcterms:W3CDTF">2026-06-02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INO_Paper_Journals</vt:lpwstr>
  </property>
  <property fmtid="{D5CDD505-2E9C-101B-9397-08002B2CF9AE}" pid="3" name="CitaviDocumentProperty_0">
    <vt:lpwstr>c1dcbb75-f7d4-4b00-9911-cceed237f0ba</vt:lpwstr>
  </property>
  <property fmtid="{D5CDD505-2E9C-101B-9397-08002B2CF9AE}" pid="4" name="CitaviDocumentProperty_8">
    <vt:lpwstr>CloudProjectKey=jky1y1vajf30jbza4l2ef35vbfgxeijsvgaua3t4wtn6d65zihs; ProjectName=INO_Paper_Journals</vt:lpwstr>
  </property>
  <property fmtid="{D5CDD505-2E9C-101B-9397-08002B2CF9AE}" pid="5" name="CitaviDocumentProperty_1">
    <vt:lpwstr>6.20.0.0</vt:lpwstr>
  </property>
  <property fmtid="{D5CDD505-2E9C-101B-9397-08002B2CF9AE}" pid="6" name="CitaviDocumentProperty_6">
    <vt:lpwstr>True</vt:lpwstr>
  </property>
</Properties>
</file>